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5F77EC" w14:textId="77777777" w:rsidR="006B42AC" w:rsidRPr="00D93FA3" w:rsidRDefault="006B42AC" w:rsidP="00D12EF8">
      <w:pPr>
        <w:jc w:val="center"/>
        <w:rPr>
          <w:rFonts w:ascii="Arial" w:hAnsi="Arial" w:cs="Arial"/>
          <w:b/>
          <w:bCs/>
        </w:rPr>
      </w:pPr>
      <w:bookmarkStart w:id="0" w:name="_Hlk79748631"/>
    </w:p>
    <w:p w14:paraId="1660E957" w14:textId="1EE47364" w:rsidR="00975912" w:rsidRDefault="00975912" w:rsidP="00F06D22">
      <w:pPr>
        <w:rPr>
          <w:rFonts w:ascii="Arial" w:eastAsia="Calibri" w:hAnsi="Arial" w:cs="Arial"/>
          <w:b/>
          <w:szCs w:val="22"/>
        </w:rPr>
      </w:pPr>
      <w:bookmarkStart w:id="1" w:name="_GoBack"/>
      <w:bookmarkEnd w:id="0"/>
      <w:bookmarkEnd w:id="1"/>
    </w:p>
    <w:p w14:paraId="3D2B936D" w14:textId="77777777" w:rsidR="00975912" w:rsidRDefault="00975912" w:rsidP="00F06D22">
      <w:pPr>
        <w:rPr>
          <w:rFonts w:ascii="Arial" w:eastAsia="Calibri" w:hAnsi="Arial" w:cs="Arial"/>
          <w:b/>
          <w:szCs w:val="22"/>
        </w:rPr>
      </w:pPr>
    </w:p>
    <w:p w14:paraId="0B67165B" w14:textId="194A1939" w:rsidR="00F06D22" w:rsidRPr="00D932E6" w:rsidRDefault="00152963" w:rsidP="00F06D22">
      <w:pPr>
        <w:rPr>
          <w:rFonts w:ascii="Arial" w:eastAsia="Calibri" w:hAnsi="Arial" w:cs="Arial"/>
          <w:b/>
          <w:szCs w:val="22"/>
        </w:rPr>
      </w:pPr>
      <w:r w:rsidRPr="00D932E6">
        <w:rPr>
          <w:rFonts w:ascii="Arial" w:eastAsia="Calibri" w:hAnsi="Arial" w:cs="Arial"/>
          <w:b/>
          <w:szCs w:val="22"/>
        </w:rPr>
        <w:t xml:space="preserve">Supplemental </w:t>
      </w:r>
      <w:r w:rsidR="00F06D22" w:rsidRPr="00D932E6">
        <w:rPr>
          <w:rFonts w:ascii="Arial" w:eastAsia="Calibri" w:hAnsi="Arial" w:cs="Arial"/>
          <w:b/>
          <w:szCs w:val="22"/>
        </w:rPr>
        <w:t>Table 1. Schedule of Visits and Assessments</w:t>
      </w:r>
    </w:p>
    <w:p w14:paraId="0CD15C2E" w14:textId="77777777" w:rsidR="00F06D22" w:rsidRPr="00D932E6" w:rsidRDefault="00F06D22" w:rsidP="00F06D22">
      <w:pPr>
        <w:rPr>
          <w:rFonts w:ascii="Arial" w:eastAsia="Calibri" w:hAnsi="Arial" w:cs="Arial"/>
          <w:b/>
          <w:sz w:val="22"/>
          <w:szCs w:val="22"/>
        </w:rPr>
      </w:pPr>
    </w:p>
    <w:tbl>
      <w:tblPr>
        <w:tblStyle w:val="TableGrid1"/>
        <w:tblW w:w="13484" w:type="dxa"/>
        <w:tblLayout w:type="fixed"/>
        <w:tblLook w:val="04A0" w:firstRow="1" w:lastRow="0" w:firstColumn="1" w:lastColumn="0" w:noHBand="0" w:noVBand="1"/>
      </w:tblPr>
      <w:tblGrid>
        <w:gridCol w:w="3539"/>
        <w:gridCol w:w="1243"/>
        <w:gridCol w:w="1243"/>
        <w:gridCol w:w="1243"/>
        <w:gridCol w:w="1243"/>
        <w:gridCol w:w="1243"/>
        <w:gridCol w:w="1243"/>
        <w:gridCol w:w="1243"/>
        <w:gridCol w:w="1244"/>
      </w:tblGrid>
      <w:tr w:rsidR="00F06D22" w:rsidRPr="00D932E6" w14:paraId="108A78A8" w14:textId="77777777" w:rsidTr="00BA0942">
        <w:trPr>
          <w:trHeight w:val="309"/>
        </w:trPr>
        <w:tc>
          <w:tcPr>
            <w:tcW w:w="3539" w:type="dxa"/>
          </w:tcPr>
          <w:p w14:paraId="56CA1040" w14:textId="77777777" w:rsidR="00F06D22" w:rsidRPr="00D932E6" w:rsidRDefault="00F06D22" w:rsidP="00BA094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20DE424A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b/>
                <w:sz w:val="20"/>
                <w:szCs w:val="20"/>
              </w:rPr>
              <w:t>Preop</w:t>
            </w:r>
          </w:p>
        </w:tc>
        <w:tc>
          <w:tcPr>
            <w:tcW w:w="1243" w:type="dxa"/>
            <w:vAlign w:val="center"/>
          </w:tcPr>
          <w:p w14:paraId="09A1DEF6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b/>
                <w:sz w:val="20"/>
                <w:szCs w:val="20"/>
              </w:rPr>
              <w:t>Operative</w:t>
            </w:r>
          </w:p>
        </w:tc>
        <w:tc>
          <w:tcPr>
            <w:tcW w:w="1243" w:type="dxa"/>
            <w:vAlign w:val="center"/>
          </w:tcPr>
          <w:p w14:paraId="21F3412F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b/>
                <w:sz w:val="20"/>
                <w:szCs w:val="20"/>
              </w:rPr>
              <w:t>Day 1</w:t>
            </w:r>
          </w:p>
        </w:tc>
        <w:tc>
          <w:tcPr>
            <w:tcW w:w="1243" w:type="dxa"/>
            <w:vAlign w:val="center"/>
          </w:tcPr>
          <w:p w14:paraId="0C187C4C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b/>
                <w:sz w:val="20"/>
                <w:szCs w:val="20"/>
              </w:rPr>
              <w:t>Week 1</w:t>
            </w:r>
          </w:p>
        </w:tc>
        <w:tc>
          <w:tcPr>
            <w:tcW w:w="1243" w:type="dxa"/>
            <w:vAlign w:val="center"/>
          </w:tcPr>
          <w:p w14:paraId="22652962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b/>
                <w:sz w:val="20"/>
                <w:szCs w:val="20"/>
              </w:rPr>
              <w:t>Month 1</w:t>
            </w:r>
          </w:p>
        </w:tc>
        <w:tc>
          <w:tcPr>
            <w:tcW w:w="1243" w:type="dxa"/>
            <w:vAlign w:val="center"/>
          </w:tcPr>
          <w:p w14:paraId="1DF149CE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b/>
                <w:sz w:val="20"/>
                <w:szCs w:val="20"/>
              </w:rPr>
              <w:t>Month 3</w:t>
            </w:r>
          </w:p>
        </w:tc>
        <w:tc>
          <w:tcPr>
            <w:tcW w:w="1243" w:type="dxa"/>
            <w:vAlign w:val="center"/>
          </w:tcPr>
          <w:p w14:paraId="4CA915F6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b/>
                <w:sz w:val="20"/>
                <w:szCs w:val="20"/>
              </w:rPr>
              <w:t>Month 6</w:t>
            </w:r>
          </w:p>
        </w:tc>
        <w:tc>
          <w:tcPr>
            <w:tcW w:w="1244" w:type="dxa"/>
            <w:vAlign w:val="center"/>
          </w:tcPr>
          <w:p w14:paraId="0DBC6C11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b/>
                <w:sz w:val="20"/>
                <w:szCs w:val="20"/>
              </w:rPr>
              <w:t>Month 12</w:t>
            </w:r>
          </w:p>
        </w:tc>
      </w:tr>
      <w:tr w:rsidR="00F06D22" w:rsidRPr="00D932E6" w14:paraId="03629B86" w14:textId="77777777" w:rsidTr="00BA0942">
        <w:trPr>
          <w:trHeight w:val="470"/>
        </w:trPr>
        <w:tc>
          <w:tcPr>
            <w:tcW w:w="3539" w:type="dxa"/>
            <w:vAlign w:val="center"/>
          </w:tcPr>
          <w:p w14:paraId="2B438C84" w14:textId="77777777" w:rsidR="00F06D22" w:rsidRPr="00D932E6" w:rsidRDefault="00F06D22" w:rsidP="00BA094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b/>
                <w:sz w:val="20"/>
                <w:szCs w:val="20"/>
              </w:rPr>
              <w:t>Informed consent, demographics, ophthalmic/medical history</w:t>
            </w:r>
          </w:p>
        </w:tc>
        <w:tc>
          <w:tcPr>
            <w:tcW w:w="1243" w:type="dxa"/>
            <w:vAlign w:val="center"/>
          </w:tcPr>
          <w:p w14:paraId="5972625E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243" w:type="dxa"/>
            <w:vAlign w:val="center"/>
          </w:tcPr>
          <w:p w14:paraId="143495C1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4061CC47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02E69E5B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6455C560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4981D62F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15029F8B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20AF6280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F06D22" w:rsidRPr="00D932E6" w14:paraId="1A183C2B" w14:textId="77777777" w:rsidTr="00BA0942">
        <w:trPr>
          <w:trHeight w:val="470"/>
        </w:trPr>
        <w:tc>
          <w:tcPr>
            <w:tcW w:w="3539" w:type="dxa"/>
            <w:vAlign w:val="center"/>
          </w:tcPr>
          <w:p w14:paraId="78F5210B" w14:textId="77777777" w:rsidR="00F06D22" w:rsidRPr="00D932E6" w:rsidRDefault="00F06D22" w:rsidP="00BA094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b/>
                <w:sz w:val="20"/>
                <w:szCs w:val="20"/>
              </w:rPr>
              <w:t>Glaucoma medications</w:t>
            </w:r>
          </w:p>
        </w:tc>
        <w:tc>
          <w:tcPr>
            <w:tcW w:w="1243" w:type="dxa"/>
            <w:vAlign w:val="center"/>
          </w:tcPr>
          <w:p w14:paraId="6F019A21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243" w:type="dxa"/>
            <w:vAlign w:val="center"/>
          </w:tcPr>
          <w:p w14:paraId="2B82DD00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566509F6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243" w:type="dxa"/>
            <w:vAlign w:val="center"/>
          </w:tcPr>
          <w:p w14:paraId="7D3C0EB6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243" w:type="dxa"/>
            <w:vAlign w:val="center"/>
          </w:tcPr>
          <w:p w14:paraId="040D4EFC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243" w:type="dxa"/>
            <w:vAlign w:val="center"/>
          </w:tcPr>
          <w:p w14:paraId="0D9BDE8F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243" w:type="dxa"/>
            <w:vAlign w:val="center"/>
          </w:tcPr>
          <w:p w14:paraId="2FB5D297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244" w:type="dxa"/>
            <w:vAlign w:val="center"/>
          </w:tcPr>
          <w:p w14:paraId="6D5CBEFF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</w:tr>
      <w:tr w:rsidR="00F06D22" w:rsidRPr="00D932E6" w14:paraId="44FA8C12" w14:textId="77777777" w:rsidTr="00BA0942">
        <w:trPr>
          <w:trHeight w:val="470"/>
        </w:trPr>
        <w:tc>
          <w:tcPr>
            <w:tcW w:w="3539" w:type="dxa"/>
            <w:vAlign w:val="center"/>
          </w:tcPr>
          <w:p w14:paraId="2EC8F718" w14:textId="77777777" w:rsidR="00F06D22" w:rsidRPr="00D932E6" w:rsidRDefault="00F06D22" w:rsidP="00BA094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b/>
                <w:sz w:val="20"/>
                <w:szCs w:val="20"/>
              </w:rPr>
              <w:t>BCVA (pinhole if needed)</w:t>
            </w:r>
          </w:p>
        </w:tc>
        <w:tc>
          <w:tcPr>
            <w:tcW w:w="1243" w:type="dxa"/>
            <w:vAlign w:val="center"/>
          </w:tcPr>
          <w:p w14:paraId="6EBC1368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243" w:type="dxa"/>
            <w:vAlign w:val="center"/>
          </w:tcPr>
          <w:p w14:paraId="404165C2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27E98963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243" w:type="dxa"/>
            <w:vAlign w:val="center"/>
          </w:tcPr>
          <w:p w14:paraId="45486080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243" w:type="dxa"/>
            <w:vAlign w:val="center"/>
          </w:tcPr>
          <w:p w14:paraId="04AAD78F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243" w:type="dxa"/>
            <w:vAlign w:val="center"/>
          </w:tcPr>
          <w:p w14:paraId="291C403F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243" w:type="dxa"/>
            <w:vAlign w:val="center"/>
          </w:tcPr>
          <w:p w14:paraId="3BD98CAD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244" w:type="dxa"/>
            <w:vAlign w:val="center"/>
          </w:tcPr>
          <w:p w14:paraId="23F68FE2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</w:tr>
      <w:tr w:rsidR="00F06D22" w:rsidRPr="00D932E6" w14:paraId="472AEC27" w14:textId="77777777" w:rsidTr="00BA0942">
        <w:trPr>
          <w:trHeight w:val="470"/>
        </w:trPr>
        <w:tc>
          <w:tcPr>
            <w:tcW w:w="3539" w:type="dxa"/>
            <w:vAlign w:val="center"/>
          </w:tcPr>
          <w:p w14:paraId="5ADC6681" w14:textId="77777777" w:rsidR="00F06D22" w:rsidRPr="00D932E6" w:rsidRDefault="00F06D22" w:rsidP="00BA094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b/>
                <w:sz w:val="20"/>
                <w:szCs w:val="20"/>
              </w:rPr>
              <w:t>IOP (GAT)</w:t>
            </w:r>
          </w:p>
        </w:tc>
        <w:tc>
          <w:tcPr>
            <w:tcW w:w="1243" w:type="dxa"/>
            <w:vAlign w:val="center"/>
          </w:tcPr>
          <w:p w14:paraId="54554624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243" w:type="dxa"/>
            <w:vAlign w:val="center"/>
          </w:tcPr>
          <w:p w14:paraId="6670C6C4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0F86386E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243" w:type="dxa"/>
            <w:vAlign w:val="center"/>
          </w:tcPr>
          <w:p w14:paraId="2B2F84AA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243" w:type="dxa"/>
            <w:vAlign w:val="center"/>
          </w:tcPr>
          <w:p w14:paraId="59014A25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243" w:type="dxa"/>
            <w:vAlign w:val="center"/>
          </w:tcPr>
          <w:p w14:paraId="218645DC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243" w:type="dxa"/>
            <w:vAlign w:val="center"/>
          </w:tcPr>
          <w:p w14:paraId="3732C949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244" w:type="dxa"/>
            <w:vAlign w:val="center"/>
          </w:tcPr>
          <w:p w14:paraId="3260D07C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</w:tr>
      <w:tr w:rsidR="00F06D22" w:rsidRPr="00D932E6" w14:paraId="5017316E" w14:textId="77777777" w:rsidTr="00BA0942">
        <w:trPr>
          <w:trHeight w:val="470"/>
        </w:trPr>
        <w:tc>
          <w:tcPr>
            <w:tcW w:w="3539" w:type="dxa"/>
            <w:vAlign w:val="center"/>
          </w:tcPr>
          <w:p w14:paraId="54B27C78" w14:textId="77777777" w:rsidR="00F06D22" w:rsidRPr="00D932E6" w:rsidRDefault="00F06D22" w:rsidP="00BA094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b/>
                <w:sz w:val="20"/>
                <w:szCs w:val="20"/>
              </w:rPr>
              <w:t>Slit lamp exam*</w:t>
            </w:r>
          </w:p>
        </w:tc>
        <w:tc>
          <w:tcPr>
            <w:tcW w:w="1243" w:type="dxa"/>
            <w:vAlign w:val="center"/>
          </w:tcPr>
          <w:p w14:paraId="5E5DDB70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243" w:type="dxa"/>
            <w:vAlign w:val="center"/>
          </w:tcPr>
          <w:p w14:paraId="51B83B57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23C968C6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243" w:type="dxa"/>
            <w:vAlign w:val="center"/>
          </w:tcPr>
          <w:p w14:paraId="00C54A8D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243" w:type="dxa"/>
            <w:vAlign w:val="center"/>
          </w:tcPr>
          <w:p w14:paraId="2BC9B5CD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243" w:type="dxa"/>
            <w:vAlign w:val="center"/>
          </w:tcPr>
          <w:p w14:paraId="74504440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243" w:type="dxa"/>
            <w:vAlign w:val="center"/>
          </w:tcPr>
          <w:p w14:paraId="46573B3B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244" w:type="dxa"/>
            <w:vAlign w:val="center"/>
          </w:tcPr>
          <w:p w14:paraId="1B881EED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</w:tr>
      <w:tr w:rsidR="00F06D22" w:rsidRPr="00D932E6" w14:paraId="6640EF20" w14:textId="77777777" w:rsidTr="00BA0942">
        <w:trPr>
          <w:trHeight w:val="470"/>
        </w:trPr>
        <w:tc>
          <w:tcPr>
            <w:tcW w:w="3539" w:type="dxa"/>
            <w:vAlign w:val="center"/>
          </w:tcPr>
          <w:p w14:paraId="24D01FCE" w14:textId="77777777" w:rsidR="00F06D22" w:rsidRPr="00D932E6" w:rsidRDefault="00F06D22" w:rsidP="00BA094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b/>
                <w:sz w:val="20"/>
                <w:szCs w:val="20"/>
              </w:rPr>
              <w:t xml:space="preserve">Pachymetry </w:t>
            </w:r>
          </w:p>
        </w:tc>
        <w:tc>
          <w:tcPr>
            <w:tcW w:w="1243" w:type="dxa"/>
            <w:vAlign w:val="center"/>
          </w:tcPr>
          <w:p w14:paraId="5F60E951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243" w:type="dxa"/>
            <w:vAlign w:val="center"/>
          </w:tcPr>
          <w:p w14:paraId="23E3AD35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7078897E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5B3F8C4D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2FF6449C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15B2D7F6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0913B031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535B07A4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</w:tr>
      <w:tr w:rsidR="00F06D22" w:rsidRPr="00D932E6" w14:paraId="78BFA2F5" w14:textId="77777777" w:rsidTr="00BA0942">
        <w:trPr>
          <w:trHeight w:val="470"/>
        </w:trPr>
        <w:tc>
          <w:tcPr>
            <w:tcW w:w="3539" w:type="dxa"/>
            <w:vAlign w:val="center"/>
          </w:tcPr>
          <w:p w14:paraId="64228294" w14:textId="77777777" w:rsidR="00F06D22" w:rsidRPr="00D932E6" w:rsidRDefault="00F06D22" w:rsidP="00BA094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b/>
                <w:sz w:val="20"/>
                <w:szCs w:val="20"/>
              </w:rPr>
              <w:t>C/D ratio*</w:t>
            </w:r>
          </w:p>
        </w:tc>
        <w:tc>
          <w:tcPr>
            <w:tcW w:w="1243" w:type="dxa"/>
            <w:vAlign w:val="center"/>
          </w:tcPr>
          <w:p w14:paraId="1AF84D72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243" w:type="dxa"/>
            <w:vAlign w:val="center"/>
          </w:tcPr>
          <w:p w14:paraId="42BFD48C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5449D94C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30221BAA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278C278B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46D5D0B8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13B4F8CA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20B91DF9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</w:tr>
      <w:tr w:rsidR="00F06D22" w:rsidRPr="00D932E6" w14:paraId="1DB76068" w14:textId="77777777" w:rsidTr="00BA0942">
        <w:trPr>
          <w:trHeight w:val="470"/>
        </w:trPr>
        <w:tc>
          <w:tcPr>
            <w:tcW w:w="3539" w:type="dxa"/>
            <w:vAlign w:val="center"/>
          </w:tcPr>
          <w:p w14:paraId="6ADB9879" w14:textId="77777777" w:rsidR="00F06D22" w:rsidRPr="00D932E6" w:rsidRDefault="00F06D22" w:rsidP="00BA094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b/>
                <w:sz w:val="20"/>
                <w:szCs w:val="20"/>
              </w:rPr>
              <w:t>Optic nerve assessment*</w:t>
            </w:r>
          </w:p>
        </w:tc>
        <w:tc>
          <w:tcPr>
            <w:tcW w:w="1243" w:type="dxa"/>
            <w:vAlign w:val="center"/>
          </w:tcPr>
          <w:p w14:paraId="05754363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243" w:type="dxa"/>
            <w:vAlign w:val="center"/>
          </w:tcPr>
          <w:p w14:paraId="7EA6CFF4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6084BD2C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5F5A32CD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225BB8F1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33D2C08E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3731DA9B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0E9C500B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</w:tr>
      <w:tr w:rsidR="00F06D22" w:rsidRPr="00D932E6" w14:paraId="10309301" w14:textId="77777777" w:rsidTr="00BA0942">
        <w:trPr>
          <w:trHeight w:val="470"/>
        </w:trPr>
        <w:tc>
          <w:tcPr>
            <w:tcW w:w="3539" w:type="dxa"/>
            <w:vAlign w:val="center"/>
          </w:tcPr>
          <w:p w14:paraId="1EFA4848" w14:textId="77777777" w:rsidR="00F06D22" w:rsidRPr="00D932E6" w:rsidRDefault="00F06D22" w:rsidP="00BA094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b/>
                <w:sz w:val="20"/>
                <w:szCs w:val="20"/>
              </w:rPr>
              <w:t>Visual field*</w:t>
            </w:r>
          </w:p>
        </w:tc>
        <w:tc>
          <w:tcPr>
            <w:tcW w:w="1243" w:type="dxa"/>
            <w:vAlign w:val="center"/>
          </w:tcPr>
          <w:p w14:paraId="02B3A51D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243" w:type="dxa"/>
            <w:vAlign w:val="center"/>
          </w:tcPr>
          <w:p w14:paraId="40D1EA6E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501B4DD6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4285ED59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26EF4AAC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45106C12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220EC23C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244" w:type="dxa"/>
            <w:vAlign w:val="center"/>
          </w:tcPr>
          <w:p w14:paraId="2B3E4D84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</w:tr>
      <w:tr w:rsidR="00F06D22" w:rsidRPr="00D932E6" w14:paraId="25FBD321" w14:textId="77777777" w:rsidTr="00BA0942">
        <w:trPr>
          <w:trHeight w:val="470"/>
        </w:trPr>
        <w:tc>
          <w:tcPr>
            <w:tcW w:w="3539" w:type="dxa"/>
            <w:vAlign w:val="center"/>
          </w:tcPr>
          <w:p w14:paraId="32843CDE" w14:textId="77777777" w:rsidR="00F06D22" w:rsidRPr="00D932E6" w:rsidRDefault="00F06D22" w:rsidP="00BA094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b/>
                <w:sz w:val="20"/>
                <w:szCs w:val="20"/>
              </w:rPr>
              <w:t>Gonioscopy*</w:t>
            </w:r>
          </w:p>
        </w:tc>
        <w:tc>
          <w:tcPr>
            <w:tcW w:w="1243" w:type="dxa"/>
            <w:vAlign w:val="center"/>
          </w:tcPr>
          <w:p w14:paraId="161FF0A2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243" w:type="dxa"/>
            <w:vAlign w:val="center"/>
          </w:tcPr>
          <w:p w14:paraId="625F447A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7BD2DD0D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637728AB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6D600627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17D904CD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7B99DF0C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590EC080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</w:tr>
      <w:tr w:rsidR="00F06D22" w:rsidRPr="00D932E6" w14:paraId="219FFC47" w14:textId="77777777" w:rsidTr="00BA0942">
        <w:trPr>
          <w:trHeight w:val="470"/>
        </w:trPr>
        <w:tc>
          <w:tcPr>
            <w:tcW w:w="3539" w:type="dxa"/>
            <w:vAlign w:val="center"/>
          </w:tcPr>
          <w:p w14:paraId="48DF70A7" w14:textId="77777777" w:rsidR="00F06D22" w:rsidRPr="00D932E6" w:rsidRDefault="00F06D22" w:rsidP="00BA094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b/>
                <w:sz w:val="20"/>
                <w:szCs w:val="20"/>
              </w:rPr>
              <w:t>Surgical complications and Adverse events</w:t>
            </w:r>
          </w:p>
        </w:tc>
        <w:tc>
          <w:tcPr>
            <w:tcW w:w="1243" w:type="dxa"/>
            <w:vAlign w:val="center"/>
          </w:tcPr>
          <w:p w14:paraId="3EF1A470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573E3A7F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243" w:type="dxa"/>
            <w:vAlign w:val="center"/>
          </w:tcPr>
          <w:p w14:paraId="095703DD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243" w:type="dxa"/>
            <w:vAlign w:val="center"/>
          </w:tcPr>
          <w:p w14:paraId="6A3BF413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243" w:type="dxa"/>
            <w:vAlign w:val="center"/>
          </w:tcPr>
          <w:p w14:paraId="190F5EFC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243" w:type="dxa"/>
            <w:vAlign w:val="center"/>
          </w:tcPr>
          <w:p w14:paraId="7DBBBA77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243" w:type="dxa"/>
            <w:vAlign w:val="center"/>
          </w:tcPr>
          <w:p w14:paraId="25ED6E07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244" w:type="dxa"/>
            <w:vAlign w:val="center"/>
          </w:tcPr>
          <w:p w14:paraId="20A2D3B1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</w:tr>
      <w:tr w:rsidR="00F06D22" w:rsidRPr="00D932E6" w14:paraId="67AB435E" w14:textId="77777777" w:rsidTr="00BA0942">
        <w:trPr>
          <w:trHeight w:val="470"/>
        </w:trPr>
        <w:tc>
          <w:tcPr>
            <w:tcW w:w="3539" w:type="dxa"/>
            <w:vAlign w:val="center"/>
          </w:tcPr>
          <w:p w14:paraId="119DF481" w14:textId="77777777" w:rsidR="00F06D22" w:rsidRPr="00D932E6" w:rsidRDefault="00F06D22" w:rsidP="00BA094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b/>
                <w:sz w:val="20"/>
                <w:szCs w:val="20"/>
              </w:rPr>
              <w:t>Randomization</w:t>
            </w:r>
          </w:p>
        </w:tc>
        <w:tc>
          <w:tcPr>
            <w:tcW w:w="1243" w:type="dxa"/>
            <w:vAlign w:val="center"/>
          </w:tcPr>
          <w:p w14:paraId="73B9C1FE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385411E7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243" w:type="dxa"/>
            <w:vAlign w:val="center"/>
          </w:tcPr>
          <w:p w14:paraId="0C3FA2AA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004FFBC6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177A8E42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53B03DB6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2B3C5F1E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4619D272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F06D22" w:rsidRPr="00D932E6" w14:paraId="0AE26954" w14:textId="77777777" w:rsidTr="00BA0942">
        <w:trPr>
          <w:trHeight w:val="470"/>
        </w:trPr>
        <w:tc>
          <w:tcPr>
            <w:tcW w:w="3539" w:type="dxa"/>
            <w:vAlign w:val="center"/>
          </w:tcPr>
          <w:p w14:paraId="304452D4" w14:textId="77777777" w:rsidR="00F06D22" w:rsidRPr="00D932E6" w:rsidRDefault="00F06D22" w:rsidP="00BA094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b/>
                <w:sz w:val="20"/>
                <w:szCs w:val="20"/>
              </w:rPr>
              <w:t xml:space="preserve">Phacoemulsification with ECP +/- iStent </w:t>
            </w:r>
            <w:r w:rsidRPr="00D932E6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inject </w:t>
            </w:r>
          </w:p>
        </w:tc>
        <w:tc>
          <w:tcPr>
            <w:tcW w:w="1243" w:type="dxa"/>
            <w:vAlign w:val="center"/>
          </w:tcPr>
          <w:p w14:paraId="482A5526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1B116D3F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932E6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243" w:type="dxa"/>
            <w:vAlign w:val="center"/>
          </w:tcPr>
          <w:p w14:paraId="0698C695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2E06FA8D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5CC6C472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506B1F5B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389ECD03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3F2BB598" w14:textId="77777777" w:rsidR="00F06D22" w:rsidRPr="00D932E6" w:rsidRDefault="00F06D22" w:rsidP="00BA094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</w:tbl>
    <w:p w14:paraId="2AEF7E94" w14:textId="77777777" w:rsidR="00F06D22" w:rsidRPr="00D932E6" w:rsidRDefault="00F06D22" w:rsidP="00F06D22">
      <w:pPr>
        <w:rPr>
          <w:rFonts w:ascii="Arial" w:eastAsia="Calibri" w:hAnsi="Arial" w:cs="Arial"/>
          <w:sz w:val="20"/>
          <w:szCs w:val="22"/>
        </w:rPr>
      </w:pPr>
    </w:p>
    <w:p w14:paraId="40D7BD0C" w14:textId="77777777" w:rsidR="00F06D22" w:rsidRPr="00D932E6" w:rsidRDefault="00F06D22" w:rsidP="00F06D22">
      <w:pPr>
        <w:rPr>
          <w:rFonts w:ascii="Arial" w:eastAsia="Calibri" w:hAnsi="Arial" w:cs="Arial"/>
          <w:sz w:val="20"/>
          <w:szCs w:val="22"/>
        </w:rPr>
      </w:pPr>
      <w:r w:rsidRPr="00D932E6">
        <w:rPr>
          <w:rFonts w:ascii="Arial" w:eastAsia="Calibri" w:hAnsi="Arial" w:cs="Arial"/>
          <w:sz w:val="20"/>
          <w:szCs w:val="22"/>
        </w:rPr>
        <w:t>*For visits not marked by “X,” the frequency of measurement was at the discretion of the surgeon.</w:t>
      </w:r>
    </w:p>
    <w:p w14:paraId="2F7C4190" w14:textId="3989742B" w:rsidR="00F06D22" w:rsidRPr="00D932E6" w:rsidRDefault="00F06D22" w:rsidP="00F06D22">
      <w:pPr>
        <w:rPr>
          <w:rFonts w:ascii="Arial" w:eastAsia="Calibri" w:hAnsi="Arial" w:cs="Arial"/>
          <w:sz w:val="20"/>
          <w:szCs w:val="22"/>
        </w:rPr>
      </w:pPr>
      <w:r w:rsidRPr="00D932E6">
        <w:rPr>
          <w:rFonts w:ascii="Arial" w:eastAsia="Calibri" w:hAnsi="Arial" w:cs="Arial"/>
          <w:sz w:val="20"/>
          <w:szCs w:val="22"/>
        </w:rPr>
        <w:t xml:space="preserve">BCVA = best-corrected visual acuity; C/D = </w:t>
      </w:r>
      <w:proofErr w:type="spellStart"/>
      <w:r w:rsidR="00B605A6" w:rsidRPr="00D932E6">
        <w:rPr>
          <w:rFonts w:ascii="Arial" w:eastAsia="Calibri" w:hAnsi="Arial" w:cs="Arial"/>
          <w:sz w:val="20"/>
          <w:szCs w:val="22"/>
        </w:rPr>
        <w:t>c</w:t>
      </w:r>
      <w:r w:rsidRPr="00D932E6">
        <w:rPr>
          <w:rFonts w:ascii="Arial" w:eastAsia="Calibri" w:hAnsi="Arial" w:cs="Arial"/>
          <w:sz w:val="20"/>
          <w:szCs w:val="22"/>
        </w:rPr>
        <w:t>up</w:t>
      </w:r>
      <w:r w:rsidR="00D1160B" w:rsidRPr="00D932E6">
        <w:rPr>
          <w:rFonts w:ascii="Arial" w:eastAsia="Calibri" w:hAnsi="Arial" w:cs="Arial"/>
          <w:sz w:val="20"/>
          <w:szCs w:val="22"/>
        </w:rPr>
        <w:t>:</w:t>
      </w:r>
      <w:r w:rsidR="005B3FDF" w:rsidRPr="00D932E6">
        <w:rPr>
          <w:rFonts w:ascii="Arial" w:eastAsia="Calibri" w:hAnsi="Arial" w:cs="Arial"/>
          <w:sz w:val="20"/>
          <w:szCs w:val="22"/>
        </w:rPr>
        <w:t>d</w:t>
      </w:r>
      <w:r w:rsidRPr="00D932E6">
        <w:rPr>
          <w:rFonts w:ascii="Arial" w:eastAsia="Calibri" w:hAnsi="Arial" w:cs="Arial"/>
          <w:sz w:val="20"/>
          <w:szCs w:val="22"/>
        </w:rPr>
        <w:t>isc</w:t>
      </w:r>
      <w:proofErr w:type="spellEnd"/>
      <w:r w:rsidRPr="00D932E6">
        <w:rPr>
          <w:rFonts w:ascii="Arial" w:eastAsia="Calibri" w:hAnsi="Arial" w:cs="Arial"/>
          <w:sz w:val="20"/>
          <w:szCs w:val="22"/>
        </w:rPr>
        <w:t xml:space="preserve"> ratio; ECP = endoscopic cyclophotocoagulation; GAT = Goldmann applanation tonometry; IOP = intraocular pressure; Preop = preoperative. </w:t>
      </w:r>
    </w:p>
    <w:p w14:paraId="4CEC00BC" w14:textId="77777777" w:rsidR="00F06D22" w:rsidRPr="00D932E6" w:rsidRDefault="00F06D22" w:rsidP="00F06D22">
      <w:pPr>
        <w:ind w:firstLine="720"/>
        <w:rPr>
          <w:rFonts w:ascii="Arial" w:hAnsi="Arial" w:cs="Arial"/>
        </w:rPr>
      </w:pPr>
    </w:p>
    <w:p w14:paraId="5A5D2664" w14:textId="77777777" w:rsidR="0096608A" w:rsidRPr="00D932E6" w:rsidRDefault="0096608A" w:rsidP="00F06D22">
      <w:pPr>
        <w:ind w:firstLine="720"/>
        <w:rPr>
          <w:rFonts w:ascii="Arial" w:hAnsi="Arial" w:cs="Arial"/>
        </w:rPr>
        <w:sectPr w:rsidR="0096608A" w:rsidRPr="00D932E6" w:rsidSect="00D932E6">
          <w:type w:val="continuous"/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0E51D305" w14:textId="77777777" w:rsidR="0096608A" w:rsidRPr="00D932E6" w:rsidRDefault="0096608A" w:rsidP="00B3687D">
      <w:pPr>
        <w:rPr>
          <w:rFonts w:ascii="Arial" w:hAnsi="Arial" w:cs="Arial"/>
          <w:b/>
          <w:bCs/>
        </w:rPr>
      </w:pPr>
    </w:p>
    <w:p w14:paraId="1D4BED14" w14:textId="134A51AB" w:rsidR="00B3687D" w:rsidRPr="00D932E6" w:rsidRDefault="00152963" w:rsidP="00B3687D">
      <w:pPr>
        <w:rPr>
          <w:rFonts w:ascii="Arial" w:hAnsi="Arial" w:cs="Arial"/>
          <w:b/>
          <w:bCs/>
        </w:rPr>
      </w:pPr>
      <w:r w:rsidRPr="00D932E6">
        <w:rPr>
          <w:rFonts w:ascii="Arial" w:hAnsi="Arial" w:cs="Arial"/>
          <w:b/>
          <w:bCs/>
        </w:rPr>
        <w:t xml:space="preserve">Supplemental </w:t>
      </w:r>
      <w:r w:rsidR="00B3687D" w:rsidRPr="00D932E6">
        <w:rPr>
          <w:rFonts w:ascii="Arial" w:hAnsi="Arial" w:cs="Arial"/>
          <w:b/>
          <w:bCs/>
        </w:rPr>
        <w:t>Table 2. Assumptions for Statistical Analysis</w:t>
      </w:r>
    </w:p>
    <w:p w14:paraId="031AF506" w14:textId="77777777" w:rsidR="0096608A" w:rsidRPr="00D932E6" w:rsidRDefault="0096608A" w:rsidP="00B3687D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6"/>
        <w:gridCol w:w="6844"/>
      </w:tblGrid>
      <w:tr w:rsidR="00B3687D" w:rsidRPr="00D932E6" w14:paraId="6079F737" w14:textId="77777777" w:rsidTr="007C2F43">
        <w:tc>
          <w:tcPr>
            <w:tcW w:w="2785" w:type="dxa"/>
          </w:tcPr>
          <w:p w14:paraId="04D2DC14" w14:textId="77777777" w:rsidR="00B3687D" w:rsidRPr="00D932E6" w:rsidRDefault="00B3687D" w:rsidP="00BA0942">
            <w:pPr>
              <w:rPr>
                <w:rFonts w:ascii="Arial" w:hAnsi="Arial" w:cs="Arial"/>
              </w:rPr>
            </w:pPr>
            <w:r w:rsidRPr="00D932E6">
              <w:rPr>
                <w:rFonts w:ascii="Arial" w:hAnsi="Arial" w:cs="Arial"/>
              </w:rPr>
              <w:t xml:space="preserve">Primary Endpoint </w:t>
            </w:r>
          </w:p>
        </w:tc>
        <w:tc>
          <w:tcPr>
            <w:tcW w:w="7650" w:type="dxa"/>
          </w:tcPr>
          <w:p w14:paraId="2851AD81" w14:textId="77777777" w:rsidR="00B3687D" w:rsidRPr="00D932E6" w:rsidRDefault="00B3687D" w:rsidP="00BA094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D932E6">
              <w:rPr>
                <w:rFonts w:ascii="Arial" w:hAnsi="Arial" w:cs="Arial"/>
              </w:rPr>
              <w:t>At 12 months</w:t>
            </w:r>
          </w:p>
        </w:tc>
      </w:tr>
      <w:tr w:rsidR="00B3687D" w:rsidRPr="00D932E6" w14:paraId="7B54EF78" w14:textId="77777777" w:rsidTr="007C2F43">
        <w:tc>
          <w:tcPr>
            <w:tcW w:w="2785" w:type="dxa"/>
          </w:tcPr>
          <w:p w14:paraId="420DF284" w14:textId="77777777" w:rsidR="00B3687D" w:rsidRPr="00D932E6" w:rsidRDefault="00B3687D" w:rsidP="00BA0942">
            <w:pPr>
              <w:rPr>
                <w:rFonts w:ascii="Arial" w:hAnsi="Arial" w:cs="Arial"/>
              </w:rPr>
            </w:pPr>
            <w:r w:rsidRPr="00D932E6">
              <w:rPr>
                <w:rFonts w:ascii="Arial" w:hAnsi="Arial" w:cs="Arial"/>
              </w:rPr>
              <w:t>At 12 months</w:t>
            </w:r>
          </w:p>
        </w:tc>
        <w:tc>
          <w:tcPr>
            <w:tcW w:w="7650" w:type="dxa"/>
          </w:tcPr>
          <w:p w14:paraId="2C1D7D42" w14:textId="0196D0F0" w:rsidR="00B3687D" w:rsidRPr="00D932E6" w:rsidRDefault="00B3687D" w:rsidP="00BA094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D932E6">
              <w:rPr>
                <w:rFonts w:ascii="Arial" w:hAnsi="Arial" w:cs="Arial"/>
              </w:rPr>
              <w:t>After ECP</w:t>
            </w:r>
            <w:r w:rsidR="008C5AF7" w:rsidRPr="00D932E6">
              <w:rPr>
                <w:rFonts w:ascii="Arial" w:hAnsi="Arial" w:cs="Arial"/>
              </w:rPr>
              <w:t xml:space="preserve"> </w:t>
            </w:r>
            <w:r w:rsidRPr="00D932E6">
              <w:rPr>
                <w:rFonts w:ascii="Arial" w:hAnsi="Arial" w:cs="Arial"/>
              </w:rPr>
              <w:t>+</w:t>
            </w:r>
            <w:r w:rsidR="008C5AF7" w:rsidRPr="00D932E6">
              <w:rPr>
                <w:rFonts w:ascii="Arial" w:hAnsi="Arial" w:cs="Arial"/>
              </w:rPr>
              <w:t xml:space="preserve"> </w:t>
            </w:r>
            <w:proofErr w:type="spellStart"/>
            <w:r w:rsidRPr="00D932E6">
              <w:rPr>
                <w:rFonts w:ascii="Arial" w:hAnsi="Arial" w:cs="Arial"/>
              </w:rPr>
              <w:t>phacoemsulfication</w:t>
            </w:r>
            <w:proofErr w:type="spellEnd"/>
            <w:r w:rsidR="008C5AF7" w:rsidRPr="00D932E6">
              <w:rPr>
                <w:rFonts w:ascii="Arial" w:hAnsi="Arial" w:cs="Arial"/>
              </w:rPr>
              <w:t xml:space="preserve"> (Group 1)</w:t>
            </w:r>
            <w:r w:rsidRPr="00D932E6">
              <w:rPr>
                <w:rFonts w:ascii="Arial" w:hAnsi="Arial" w:cs="Arial"/>
              </w:rPr>
              <w:t>, the</w:t>
            </w:r>
            <w:r w:rsidR="007C2F43" w:rsidRPr="00D932E6">
              <w:rPr>
                <w:rFonts w:ascii="Arial" w:hAnsi="Arial" w:cs="Arial"/>
              </w:rPr>
              <w:t xml:space="preserve"> </w:t>
            </w:r>
            <w:r w:rsidRPr="00D932E6">
              <w:rPr>
                <w:rFonts w:ascii="Arial" w:hAnsi="Arial" w:cs="Arial"/>
              </w:rPr>
              <w:t>mean IOP reduction from preoperative would be ~2 mmHg</w:t>
            </w:r>
          </w:p>
          <w:p w14:paraId="025B1583" w14:textId="5AD1BF41" w:rsidR="00B3687D" w:rsidRPr="00D932E6" w:rsidRDefault="00B3687D" w:rsidP="00BA094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D932E6">
              <w:rPr>
                <w:rFonts w:ascii="Arial" w:hAnsi="Arial" w:cs="Arial"/>
              </w:rPr>
              <w:t>After ECP</w:t>
            </w:r>
            <w:r w:rsidR="008C5AF7" w:rsidRPr="00D932E6">
              <w:rPr>
                <w:rFonts w:ascii="Arial" w:hAnsi="Arial" w:cs="Arial"/>
              </w:rPr>
              <w:t xml:space="preserve"> </w:t>
            </w:r>
            <w:r w:rsidRPr="00D932E6">
              <w:rPr>
                <w:rFonts w:ascii="Arial" w:hAnsi="Arial" w:cs="Arial"/>
              </w:rPr>
              <w:t>+</w:t>
            </w:r>
            <w:r w:rsidR="008C5AF7" w:rsidRPr="00D932E6">
              <w:rPr>
                <w:rFonts w:ascii="Arial" w:hAnsi="Arial" w:cs="Arial"/>
              </w:rPr>
              <w:t xml:space="preserve"> </w:t>
            </w:r>
            <w:r w:rsidRPr="00D932E6">
              <w:rPr>
                <w:rFonts w:ascii="Arial" w:hAnsi="Arial" w:cs="Arial"/>
              </w:rPr>
              <w:t xml:space="preserve">iStent </w:t>
            </w:r>
            <w:r w:rsidRPr="00D932E6">
              <w:rPr>
                <w:rFonts w:ascii="Arial" w:hAnsi="Arial" w:cs="Arial"/>
                <w:i/>
                <w:iCs/>
              </w:rPr>
              <w:t>inject</w:t>
            </w:r>
            <w:r w:rsidR="008C5AF7" w:rsidRPr="00D932E6">
              <w:rPr>
                <w:rFonts w:ascii="Arial" w:hAnsi="Arial" w:cs="Arial"/>
                <w:i/>
                <w:iCs/>
              </w:rPr>
              <w:t xml:space="preserve"> </w:t>
            </w:r>
            <w:r w:rsidRPr="00D932E6">
              <w:rPr>
                <w:rFonts w:ascii="Arial" w:hAnsi="Arial" w:cs="Arial"/>
              </w:rPr>
              <w:t>+</w:t>
            </w:r>
            <w:r w:rsidR="008C5AF7" w:rsidRPr="00D932E6">
              <w:rPr>
                <w:rFonts w:ascii="Arial" w:hAnsi="Arial" w:cs="Arial"/>
              </w:rPr>
              <w:t xml:space="preserve"> </w:t>
            </w:r>
            <w:r w:rsidRPr="00D932E6">
              <w:rPr>
                <w:rFonts w:ascii="Arial" w:hAnsi="Arial" w:cs="Arial"/>
              </w:rPr>
              <w:t>phacoemulsification</w:t>
            </w:r>
            <w:r w:rsidR="008F6B6B" w:rsidRPr="00D932E6">
              <w:rPr>
                <w:rFonts w:ascii="Arial" w:hAnsi="Arial" w:cs="Arial"/>
              </w:rPr>
              <w:t xml:space="preserve"> (Group 2)</w:t>
            </w:r>
            <w:r w:rsidRPr="00D932E6">
              <w:rPr>
                <w:rFonts w:ascii="Arial" w:hAnsi="Arial" w:cs="Arial"/>
              </w:rPr>
              <w:t>, the mean IOP reduction from preoperative would be ≥5 mmHg</w:t>
            </w:r>
          </w:p>
        </w:tc>
      </w:tr>
      <w:tr w:rsidR="00B3687D" w:rsidRPr="00D932E6" w14:paraId="1C501842" w14:textId="77777777" w:rsidTr="007C2F43">
        <w:tc>
          <w:tcPr>
            <w:tcW w:w="2785" w:type="dxa"/>
          </w:tcPr>
          <w:p w14:paraId="0473C73C" w14:textId="77777777" w:rsidR="00B3687D" w:rsidRPr="00D932E6" w:rsidRDefault="00B3687D" w:rsidP="00BA0942">
            <w:pPr>
              <w:rPr>
                <w:rFonts w:ascii="Arial" w:hAnsi="Arial" w:cs="Arial"/>
              </w:rPr>
            </w:pPr>
            <w:r w:rsidRPr="00D932E6">
              <w:rPr>
                <w:rFonts w:ascii="Arial" w:hAnsi="Arial" w:cs="Arial"/>
              </w:rPr>
              <w:t>Standard deviation (SD)</w:t>
            </w:r>
          </w:p>
        </w:tc>
        <w:tc>
          <w:tcPr>
            <w:tcW w:w="7650" w:type="dxa"/>
          </w:tcPr>
          <w:p w14:paraId="68AEFDEB" w14:textId="77777777" w:rsidR="00B3687D" w:rsidRPr="00D932E6" w:rsidRDefault="00B3687D" w:rsidP="00BA094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D932E6">
              <w:rPr>
                <w:rFonts w:ascii="Arial" w:hAnsi="Arial" w:cs="Arial"/>
              </w:rPr>
              <w:t>SD for the change from preoperative in both treatment arms would be ≤4 mmHg</w:t>
            </w:r>
          </w:p>
        </w:tc>
      </w:tr>
    </w:tbl>
    <w:p w14:paraId="47BF676E" w14:textId="1185C992" w:rsidR="00B3687D" w:rsidRPr="00D932E6" w:rsidRDefault="00B3687D" w:rsidP="00613E0A">
      <w:pPr>
        <w:ind w:right="90"/>
        <w:rPr>
          <w:rFonts w:ascii="Arial" w:hAnsi="Arial" w:cs="Arial"/>
          <w:sz w:val="22"/>
          <w:szCs w:val="22"/>
        </w:rPr>
      </w:pPr>
      <w:r w:rsidRPr="00D932E6">
        <w:rPr>
          <w:rFonts w:ascii="Arial" w:hAnsi="Arial" w:cs="Arial"/>
          <w:sz w:val="22"/>
          <w:szCs w:val="22"/>
        </w:rPr>
        <w:t xml:space="preserve">Note: the analysis was based on </w:t>
      </w:r>
      <w:r w:rsidR="007C2F43" w:rsidRPr="00D932E6">
        <w:rPr>
          <w:rFonts w:ascii="Arial" w:hAnsi="Arial" w:cs="Arial"/>
          <w:sz w:val="22"/>
          <w:szCs w:val="22"/>
        </w:rPr>
        <w:t>M</w:t>
      </w:r>
      <w:r w:rsidRPr="00D932E6">
        <w:rPr>
          <w:rFonts w:ascii="Arial" w:hAnsi="Arial" w:cs="Arial"/>
          <w:sz w:val="22"/>
          <w:szCs w:val="22"/>
        </w:rPr>
        <w:t xml:space="preserve">onth 12 change from preoperative IOP, not IOP at month 12. There is no estimate of the standard deviation available. The </w:t>
      </w:r>
      <w:proofErr w:type="spellStart"/>
      <w:r w:rsidRPr="00D932E6">
        <w:rPr>
          <w:rFonts w:ascii="Arial" w:hAnsi="Arial" w:cs="Arial"/>
          <w:sz w:val="22"/>
          <w:szCs w:val="22"/>
        </w:rPr>
        <w:t>ECP+phacoemulsification</w:t>
      </w:r>
      <w:proofErr w:type="spellEnd"/>
      <w:r w:rsidRPr="00D932E6">
        <w:rPr>
          <w:rFonts w:ascii="Arial" w:hAnsi="Arial" w:cs="Arial"/>
          <w:sz w:val="22"/>
          <w:szCs w:val="22"/>
        </w:rPr>
        <w:t xml:space="preserve"> data assumptions are based on the publication by Francis et al.</w:t>
      </w:r>
      <w:r w:rsidRPr="00D932E6">
        <w:rPr>
          <w:rFonts w:ascii="Arial" w:hAnsi="Arial" w:cs="Arial"/>
          <w:sz w:val="22"/>
          <w:szCs w:val="22"/>
        </w:rPr>
        <w:fldChar w:fldCharType="begin">
          <w:fldData xml:space="preserve">PEVuZE5vdGU+PENpdGU+PEF1dGhvcj5GcmFuY2lzPC9BdXRob3I+PFllYXI+MjAxNDwvWWVhcj48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</w:fldData>
        </w:fldChar>
      </w:r>
      <w:r w:rsidRPr="00D932E6">
        <w:rPr>
          <w:rFonts w:ascii="Arial" w:hAnsi="Arial" w:cs="Arial"/>
          <w:sz w:val="22"/>
          <w:szCs w:val="22"/>
        </w:rPr>
        <w:instrText xml:space="preserve"> ADDIN EN.CITE </w:instrText>
      </w:r>
      <w:r w:rsidRPr="00D932E6">
        <w:rPr>
          <w:rFonts w:ascii="Arial" w:hAnsi="Arial" w:cs="Arial"/>
          <w:sz w:val="22"/>
          <w:szCs w:val="22"/>
        </w:rPr>
        <w:fldChar w:fldCharType="begin">
          <w:fldData xml:space="preserve">PEVuZE5vdGU+PENpdGU+PEF1dGhvcj5GcmFuY2lzPC9BdXRob3I+PFllYXI+MjAxNDwvWWVhcj48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</w:fldData>
        </w:fldChar>
      </w:r>
      <w:r w:rsidRPr="00D932E6">
        <w:rPr>
          <w:rFonts w:ascii="Arial" w:hAnsi="Arial" w:cs="Arial"/>
          <w:sz w:val="22"/>
          <w:szCs w:val="22"/>
        </w:rPr>
        <w:instrText xml:space="preserve"> ADDIN EN.CITE.DATA </w:instrText>
      </w:r>
      <w:r w:rsidRPr="00D932E6">
        <w:rPr>
          <w:rFonts w:ascii="Arial" w:hAnsi="Arial" w:cs="Arial"/>
          <w:sz w:val="22"/>
          <w:szCs w:val="22"/>
        </w:rPr>
      </w:r>
      <w:r w:rsidRPr="00D932E6">
        <w:rPr>
          <w:rFonts w:ascii="Arial" w:hAnsi="Arial" w:cs="Arial"/>
          <w:sz w:val="22"/>
          <w:szCs w:val="22"/>
        </w:rPr>
        <w:fldChar w:fldCharType="end"/>
      </w:r>
      <w:r w:rsidRPr="00D932E6">
        <w:rPr>
          <w:rFonts w:ascii="Arial" w:hAnsi="Arial" w:cs="Arial"/>
          <w:sz w:val="22"/>
          <w:szCs w:val="22"/>
        </w:rPr>
      </w:r>
      <w:r w:rsidRPr="00D932E6">
        <w:rPr>
          <w:rFonts w:ascii="Arial" w:hAnsi="Arial" w:cs="Arial"/>
          <w:sz w:val="22"/>
          <w:szCs w:val="22"/>
        </w:rPr>
        <w:fldChar w:fldCharType="separate"/>
      </w:r>
      <w:r w:rsidRPr="00D932E6">
        <w:rPr>
          <w:rFonts w:ascii="Arial" w:hAnsi="Arial" w:cs="Arial"/>
          <w:noProof/>
          <w:sz w:val="22"/>
          <w:szCs w:val="22"/>
          <w:vertAlign w:val="superscript"/>
        </w:rPr>
        <w:t>23</w:t>
      </w:r>
      <w:r w:rsidRPr="00D932E6">
        <w:rPr>
          <w:rFonts w:ascii="Arial" w:hAnsi="Arial" w:cs="Arial"/>
          <w:sz w:val="22"/>
          <w:szCs w:val="22"/>
        </w:rPr>
        <w:fldChar w:fldCharType="end"/>
      </w:r>
      <w:r w:rsidRPr="00D932E6">
        <w:rPr>
          <w:rFonts w:ascii="Arial" w:hAnsi="Arial" w:cs="Arial"/>
          <w:sz w:val="22"/>
          <w:szCs w:val="22"/>
        </w:rPr>
        <w:t xml:space="preserve"> which demonstrated mean IOP reductions from preoperative at 6 months = 2.5 mmHg (from 18.1 to 15.6) and at 12 months = ~2 mmHg (from 18.1 to 16.0).</w:t>
      </w:r>
    </w:p>
    <w:p w14:paraId="14EFBD6E" w14:textId="55FC0C62" w:rsidR="00B3687D" w:rsidRPr="00613E0A" w:rsidRDefault="00B3687D" w:rsidP="00613E0A">
      <w:pPr>
        <w:ind w:right="90"/>
        <w:rPr>
          <w:rFonts w:ascii="Arial" w:hAnsi="Arial" w:cs="Arial"/>
          <w:sz w:val="22"/>
          <w:szCs w:val="22"/>
        </w:rPr>
      </w:pPr>
      <w:r w:rsidRPr="00D932E6">
        <w:rPr>
          <w:rFonts w:ascii="Arial" w:hAnsi="Arial" w:cs="Arial"/>
          <w:sz w:val="22"/>
          <w:szCs w:val="22"/>
        </w:rPr>
        <w:t xml:space="preserve">The </w:t>
      </w:r>
      <w:proofErr w:type="spellStart"/>
      <w:r w:rsidRPr="00D932E6">
        <w:rPr>
          <w:rFonts w:ascii="Arial" w:hAnsi="Arial" w:cs="Arial"/>
          <w:sz w:val="22"/>
          <w:szCs w:val="22"/>
        </w:rPr>
        <w:t>ECP+iStent</w:t>
      </w:r>
      <w:proofErr w:type="spellEnd"/>
      <w:r w:rsidRPr="00D932E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D932E6">
        <w:rPr>
          <w:rFonts w:ascii="Arial" w:hAnsi="Arial" w:cs="Arial"/>
          <w:i/>
          <w:iCs/>
          <w:sz w:val="22"/>
          <w:szCs w:val="22"/>
        </w:rPr>
        <w:t>inject</w:t>
      </w:r>
      <w:r w:rsidRPr="00D932E6">
        <w:rPr>
          <w:rFonts w:ascii="Arial" w:hAnsi="Arial" w:cs="Arial"/>
          <w:sz w:val="22"/>
          <w:szCs w:val="22"/>
        </w:rPr>
        <w:t>+phacoemulsification</w:t>
      </w:r>
      <w:proofErr w:type="spellEnd"/>
      <w:r w:rsidRPr="00D932E6">
        <w:rPr>
          <w:rFonts w:ascii="Arial" w:hAnsi="Arial" w:cs="Arial"/>
          <w:sz w:val="22"/>
          <w:szCs w:val="22"/>
        </w:rPr>
        <w:t xml:space="preserve"> assumptions were based on a study by </w:t>
      </w:r>
      <w:proofErr w:type="spellStart"/>
      <w:r w:rsidRPr="00D932E6">
        <w:rPr>
          <w:rFonts w:ascii="Arial" w:hAnsi="Arial" w:cs="Arial"/>
          <w:sz w:val="22"/>
          <w:szCs w:val="22"/>
        </w:rPr>
        <w:t>Pantalon</w:t>
      </w:r>
      <w:proofErr w:type="spellEnd"/>
      <w:r w:rsidRPr="00D932E6">
        <w:rPr>
          <w:rFonts w:ascii="Arial" w:hAnsi="Arial" w:cs="Arial"/>
          <w:sz w:val="22"/>
          <w:szCs w:val="22"/>
        </w:rPr>
        <w:t xml:space="preserve"> et al,</w:t>
      </w:r>
      <w:r w:rsidRPr="00D932E6">
        <w:rPr>
          <w:rFonts w:ascii="Arial" w:hAnsi="Arial" w:cs="Arial"/>
          <w:sz w:val="22"/>
          <w:szCs w:val="22"/>
          <w:vertAlign w:val="superscript"/>
        </w:rPr>
        <w:t>29</w:t>
      </w:r>
      <w:r w:rsidRPr="00D932E6">
        <w:rPr>
          <w:rFonts w:ascii="Arial" w:hAnsi="Arial" w:cs="Arial"/>
          <w:sz w:val="22"/>
          <w:szCs w:val="22"/>
        </w:rPr>
        <w:t xml:space="preserve">  which showed a mean IOP reduction of 6.93 mmHg at Month 12 </w:t>
      </w:r>
      <w:r w:rsidR="00A77AFE" w:rsidRPr="00D932E6">
        <w:rPr>
          <w:rFonts w:ascii="Arial" w:hAnsi="Arial" w:cs="Arial"/>
          <w:sz w:val="22"/>
          <w:szCs w:val="22"/>
        </w:rPr>
        <w:t>versus</w:t>
      </w:r>
      <w:r w:rsidRPr="00D932E6">
        <w:rPr>
          <w:rFonts w:ascii="Arial" w:hAnsi="Arial" w:cs="Arial"/>
          <w:sz w:val="22"/>
          <w:szCs w:val="22"/>
        </w:rPr>
        <w:t xml:space="preserve"> preoperative  (from 19.97 to 13.05 mmHg); and a study by Ferguson et al,</w:t>
      </w:r>
      <w:r w:rsidRPr="00D932E6">
        <w:rPr>
          <w:rFonts w:ascii="Arial" w:hAnsi="Arial" w:cs="Arial"/>
          <w:sz w:val="22"/>
          <w:szCs w:val="22"/>
          <w:vertAlign w:val="superscript"/>
        </w:rPr>
        <w:t>28</w:t>
      </w:r>
      <w:r w:rsidRPr="00D932E6">
        <w:rPr>
          <w:rFonts w:ascii="Arial" w:hAnsi="Arial" w:cs="Arial"/>
          <w:sz w:val="22"/>
          <w:szCs w:val="22"/>
        </w:rPr>
        <w:t xml:space="preserve"> which showed a mean IOP reduction of 7.14 mmHg at Month 12 </w:t>
      </w:r>
      <w:r w:rsidR="00A77AFE" w:rsidRPr="00D932E6">
        <w:rPr>
          <w:rFonts w:ascii="Arial" w:hAnsi="Arial" w:cs="Arial"/>
          <w:sz w:val="22"/>
          <w:szCs w:val="22"/>
        </w:rPr>
        <w:t>versus</w:t>
      </w:r>
      <w:r w:rsidRPr="00D932E6">
        <w:rPr>
          <w:rFonts w:ascii="Arial" w:hAnsi="Arial" w:cs="Arial"/>
          <w:sz w:val="22"/>
          <w:szCs w:val="22"/>
        </w:rPr>
        <w:t xml:space="preserve"> preoperative (from 21.49 to 14.35 mmHg).</w:t>
      </w:r>
    </w:p>
    <w:p w14:paraId="4C42EFF7" w14:textId="77777777" w:rsidR="00B3687D" w:rsidRPr="00D93FA3" w:rsidRDefault="00B3687D" w:rsidP="00B3687D">
      <w:pPr>
        <w:rPr>
          <w:rFonts w:ascii="Arial" w:hAnsi="Arial" w:cs="Arial"/>
        </w:rPr>
      </w:pPr>
    </w:p>
    <w:p w14:paraId="3FE1F871" w14:textId="77777777" w:rsidR="00176CD0" w:rsidRPr="00D93FA3" w:rsidRDefault="00176CD0" w:rsidP="00420E8E">
      <w:pPr>
        <w:tabs>
          <w:tab w:val="left" w:pos="1733"/>
        </w:tabs>
        <w:rPr>
          <w:rFonts w:ascii="Arial" w:hAnsi="Arial" w:cs="Arial"/>
          <w:b/>
          <w:bCs/>
          <w:u w:val="single"/>
        </w:rPr>
      </w:pPr>
    </w:p>
    <w:p w14:paraId="163D5301" w14:textId="77777777" w:rsidR="002B56C2" w:rsidRDefault="002B56C2" w:rsidP="00176CD0">
      <w:pPr>
        <w:rPr>
          <w:rFonts w:ascii="Arial" w:hAnsi="Arial" w:cs="Arial"/>
          <w:b/>
          <w:bCs/>
        </w:rPr>
      </w:pPr>
    </w:p>
    <w:p w14:paraId="00A907B6" w14:textId="77777777" w:rsidR="002B56C2" w:rsidRDefault="002B56C2" w:rsidP="00176CD0">
      <w:pPr>
        <w:rPr>
          <w:rFonts w:ascii="Arial" w:hAnsi="Arial" w:cs="Arial"/>
          <w:b/>
          <w:bCs/>
        </w:rPr>
      </w:pPr>
    </w:p>
    <w:p w14:paraId="147A0FEF" w14:textId="54813874" w:rsidR="002B56C2" w:rsidRDefault="002B56C2">
      <w:pPr>
        <w:rPr>
          <w:rFonts w:ascii="Arial" w:hAnsi="Arial" w:cs="Arial"/>
          <w:b/>
          <w:bCs/>
        </w:rPr>
      </w:pPr>
    </w:p>
    <w:sectPr w:rsidR="002B56C2" w:rsidSect="00D932E6"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FE3901"/>
    <w:multiLevelType w:val="hybridMultilevel"/>
    <w:tmpl w:val="2DFC7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A24BAD"/>
    <w:multiLevelType w:val="hybridMultilevel"/>
    <w:tmpl w:val="EF982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DA46A4"/>
    <w:multiLevelType w:val="hybridMultilevel"/>
    <w:tmpl w:val="934649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ax0eaf9sp59kexzwnx29zj2v9252tdpds9&quot;&gt;Glaukos&lt;record-ids&gt;&lt;item&gt;1&lt;/item&gt;&lt;item&gt;2&lt;/item&gt;&lt;item&gt;27&lt;/item&gt;&lt;item&gt;53&lt;/item&gt;&lt;item&gt;58&lt;/item&gt;&lt;item&gt;79&lt;/item&gt;&lt;item&gt;101&lt;/item&gt;&lt;item&gt;104&lt;/item&gt;&lt;item&gt;112&lt;/item&gt;&lt;item&gt;119&lt;/item&gt;&lt;item&gt;124&lt;/item&gt;&lt;item&gt;139&lt;/item&gt;&lt;item&gt;165&lt;/item&gt;&lt;item&gt;208&lt;/item&gt;&lt;item&gt;209&lt;/item&gt;&lt;item&gt;211&lt;/item&gt;&lt;item&gt;213&lt;/item&gt;&lt;item&gt;226&lt;/item&gt;&lt;item&gt;229&lt;/item&gt;&lt;item&gt;232&lt;/item&gt;&lt;item&gt;246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4&lt;/item&gt;&lt;item&gt;275&lt;/item&gt;&lt;item&gt;278&lt;/item&gt;&lt;item&gt;279&lt;/item&gt;&lt;item&gt;280&lt;/item&gt;&lt;item&gt;281&lt;/item&gt;&lt;item&gt;282&lt;/item&gt;&lt;item&gt;283&lt;/item&gt;&lt;item&gt;287&lt;/item&gt;&lt;item&gt;288&lt;/item&gt;&lt;item&gt;289&lt;/item&gt;&lt;item&gt;290&lt;/item&gt;&lt;item&gt;291&lt;/item&gt;&lt;item&gt;292&lt;/item&gt;&lt;item&gt;293&lt;/item&gt;&lt;/record-ids&gt;&lt;/item&gt;&lt;/Libraries&gt;"/>
  </w:docVars>
  <w:rsids>
    <w:rsidRoot w:val="00ED30BE"/>
    <w:rsid w:val="00001F52"/>
    <w:rsid w:val="00003A61"/>
    <w:rsid w:val="00004FC8"/>
    <w:rsid w:val="00005AFF"/>
    <w:rsid w:val="000103EE"/>
    <w:rsid w:val="00010EA4"/>
    <w:rsid w:val="00012F8A"/>
    <w:rsid w:val="00013E1F"/>
    <w:rsid w:val="00014132"/>
    <w:rsid w:val="00014589"/>
    <w:rsid w:val="00015069"/>
    <w:rsid w:val="00016D98"/>
    <w:rsid w:val="000200A9"/>
    <w:rsid w:val="0002512C"/>
    <w:rsid w:val="00025479"/>
    <w:rsid w:val="00030C97"/>
    <w:rsid w:val="0003222D"/>
    <w:rsid w:val="0003718C"/>
    <w:rsid w:val="00040312"/>
    <w:rsid w:val="000430A7"/>
    <w:rsid w:val="0004433D"/>
    <w:rsid w:val="00046075"/>
    <w:rsid w:val="000460C4"/>
    <w:rsid w:val="000542AC"/>
    <w:rsid w:val="00054A19"/>
    <w:rsid w:val="00056647"/>
    <w:rsid w:val="00056A52"/>
    <w:rsid w:val="0006000A"/>
    <w:rsid w:val="00066099"/>
    <w:rsid w:val="00066C9C"/>
    <w:rsid w:val="000726D1"/>
    <w:rsid w:val="000729C9"/>
    <w:rsid w:val="0007439F"/>
    <w:rsid w:val="00076C4B"/>
    <w:rsid w:val="00080BD8"/>
    <w:rsid w:val="0008135A"/>
    <w:rsid w:val="0008452E"/>
    <w:rsid w:val="00085BE2"/>
    <w:rsid w:val="00092460"/>
    <w:rsid w:val="000936B4"/>
    <w:rsid w:val="000A0C8E"/>
    <w:rsid w:val="000A18E1"/>
    <w:rsid w:val="000A297E"/>
    <w:rsid w:val="000A4B18"/>
    <w:rsid w:val="000A5627"/>
    <w:rsid w:val="000A5BB8"/>
    <w:rsid w:val="000A676C"/>
    <w:rsid w:val="000A7606"/>
    <w:rsid w:val="000A7B72"/>
    <w:rsid w:val="000A7CFB"/>
    <w:rsid w:val="000B25DF"/>
    <w:rsid w:val="000B2D6C"/>
    <w:rsid w:val="000B377B"/>
    <w:rsid w:val="000B46C7"/>
    <w:rsid w:val="000B58F2"/>
    <w:rsid w:val="000B6CDA"/>
    <w:rsid w:val="000C0ED3"/>
    <w:rsid w:val="000C3F83"/>
    <w:rsid w:val="000C5093"/>
    <w:rsid w:val="000C688C"/>
    <w:rsid w:val="000C7FD7"/>
    <w:rsid w:val="000D3E91"/>
    <w:rsid w:val="000D4461"/>
    <w:rsid w:val="000D5447"/>
    <w:rsid w:val="000D61F6"/>
    <w:rsid w:val="000D6B90"/>
    <w:rsid w:val="000D7ABD"/>
    <w:rsid w:val="000E1231"/>
    <w:rsid w:val="000E30C6"/>
    <w:rsid w:val="000F0B40"/>
    <w:rsid w:val="000F3E66"/>
    <w:rsid w:val="000F3EC6"/>
    <w:rsid w:val="000F4E88"/>
    <w:rsid w:val="000F6491"/>
    <w:rsid w:val="000F760D"/>
    <w:rsid w:val="001033A5"/>
    <w:rsid w:val="00105D6C"/>
    <w:rsid w:val="001077F6"/>
    <w:rsid w:val="00110753"/>
    <w:rsid w:val="00112827"/>
    <w:rsid w:val="0011757D"/>
    <w:rsid w:val="00117742"/>
    <w:rsid w:val="00121628"/>
    <w:rsid w:val="00123792"/>
    <w:rsid w:val="00126785"/>
    <w:rsid w:val="00130996"/>
    <w:rsid w:val="001321EC"/>
    <w:rsid w:val="00133AF8"/>
    <w:rsid w:val="001348FC"/>
    <w:rsid w:val="001353CB"/>
    <w:rsid w:val="0013593A"/>
    <w:rsid w:val="00136980"/>
    <w:rsid w:val="00140213"/>
    <w:rsid w:val="00142A2E"/>
    <w:rsid w:val="001434D6"/>
    <w:rsid w:val="00143D91"/>
    <w:rsid w:val="00152963"/>
    <w:rsid w:val="00154037"/>
    <w:rsid w:val="00155C4B"/>
    <w:rsid w:val="00160DC3"/>
    <w:rsid w:val="00166E70"/>
    <w:rsid w:val="00170723"/>
    <w:rsid w:val="0017133C"/>
    <w:rsid w:val="00172DA5"/>
    <w:rsid w:val="001749D7"/>
    <w:rsid w:val="00174ECF"/>
    <w:rsid w:val="00176CD0"/>
    <w:rsid w:val="0017772B"/>
    <w:rsid w:val="00181F4A"/>
    <w:rsid w:val="00192B49"/>
    <w:rsid w:val="001937C7"/>
    <w:rsid w:val="001949B8"/>
    <w:rsid w:val="001958BB"/>
    <w:rsid w:val="00197550"/>
    <w:rsid w:val="001A3DD2"/>
    <w:rsid w:val="001A5B15"/>
    <w:rsid w:val="001A7A2D"/>
    <w:rsid w:val="001B1F21"/>
    <w:rsid w:val="001B4AFB"/>
    <w:rsid w:val="001B6D63"/>
    <w:rsid w:val="001B7C1A"/>
    <w:rsid w:val="001C293F"/>
    <w:rsid w:val="001C49C5"/>
    <w:rsid w:val="001C5579"/>
    <w:rsid w:val="001C65EC"/>
    <w:rsid w:val="001D3244"/>
    <w:rsid w:val="001D45C2"/>
    <w:rsid w:val="001D5B5E"/>
    <w:rsid w:val="001D63A6"/>
    <w:rsid w:val="001D6DCD"/>
    <w:rsid w:val="001D78AD"/>
    <w:rsid w:val="001E1DE7"/>
    <w:rsid w:val="001E25E8"/>
    <w:rsid w:val="001E3CCA"/>
    <w:rsid w:val="001E449F"/>
    <w:rsid w:val="001E7E68"/>
    <w:rsid w:val="001F1552"/>
    <w:rsid w:val="001F5505"/>
    <w:rsid w:val="002014F2"/>
    <w:rsid w:val="0020354F"/>
    <w:rsid w:val="00203560"/>
    <w:rsid w:val="00205A19"/>
    <w:rsid w:val="00207ED9"/>
    <w:rsid w:val="00212F8B"/>
    <w:rsid w:val="002131B4"/>
    <w:rsid w:val="0021363B"/>
    <w:rsid w:val="00213B89"/>
    <w:rsid w:val="00214568"/>
    <w:rsid w:val="00215A45"/>
    <w:rsid w:val="00216048"/>
    <w:rsid w:val="002207D5"/>
    <w:rsid w:val="00221DFB"/>
    <w:rsid w:val="00225BBB"/>
    <w:rsid w:val="00226D83"/>
    <w:rsid w:val="0023005E"/>
    <w:rsid w:val="002317EE"/>
    <w:rsid w:val="00232343"/>
    <w:rsid w:val="002356A5"/>
    <w:rsid w:val="00237746"/>
    <w:rsid w:val="00241E80"/>
    <w:rsid w:val="00245DC4"/>
    <w:rsid w:val="00246BAD"/>
    <w:rsid w:val="002526DE"/>
    <w:rsid w:val="00252D58"/>
    <w:rsid w:val="00252E93"/>
    <w:rsid w:val="002544EC"/>
    <w:rsid w:val="00254D21"/>
    <w:rsid w:val="00260049"/>
    <w:rsid w:val="002603C8"/>
    <w:rsid w:val="00261991"/>
    <w:rsid w:val="00270AD8"/>
    <w:rsid w:val="002778C9"/>
    <w:rsid w:val="002807EE"/>
    <w:rsid w:val="0028602B"/>
    <w:rsid w:val="00293543"/>
    <w:rsid w:val="00295FDD"/>
    <w:rsid w:val="002A2AC5"/>
    <w:rsid w:val="002A5380"/>
    <w:rsid w:val="002A56EA"/>
    <w:rsid w:val="002A61CC"/>
    <w:rsid w:val="002A6CAB"/>
    <w:rsid w:val="002A6E84"/>
    <w:rsid w:val="002A7610"/>
    <w:rsid w:val="002B048B"/>
    <w:rsid w:val="002B05C6"/>
    <w:rsid w:val="002B2E44"/>
    <w:rsid w:val="002B3661"/>
    <w:rsid w:val="002B56C2"/>
    <w:rsid w:val="002B5CFA"/>
    <w:rsid w:val="002B6419"/>
    <w:rsid w:val="002B7286"/>
    <w:rsid w:val="002C1B56"/>
    <w:rsid w:val="002C3715"/>
    <w:rsid w:val="002C5185"/>
    <w:rsid w:val="002C7013"/>
    <w:rsid w:val="002C77DE"/>
    <w:rsid w:val="002D07C6"/>
    <w:rsid w:val="002D0BFC"/>
    <w:rsid w:val="002D392E"/>
    <w:rsid w:val="002D3D75"/>
    <w:rsid w:val="002D567C"/>
    <w:rsid w:val="002E159C"/>
    <w:rsid w:val="002E1D41"/>
    <w:rsid w:val="002E2A2E"/>
    <w:rsid w:val="002E2F38"/>
    <w:rsid w:val="002E6066"/>
    <w:rsid w:val="002F08CC"/>
    <w:rsid w:val="002F63A1"/>
    <w:rsid w:val="002F657A"/>
    <w:rsid w:val="00300F9D"/>
    <w:rsid w:val="003039E0"/>
    <w:rsid w:val="00310329"/>
    <w:rsid w:val="00310FC3"/>
    <w:rsid w:val="00311E72"/>
    <w:rsid w:val="00313C2C"/>
    <w:rsid w:val="003171B4"/>
    <w:rsid w:val="003178C5"/>
    <w:rsid w:val="003205B4"/>
    <w:rsid w:val="003208F8"/>
    <w:rsid w:val="003216BE"/>
    <w:rsid w:val="00321D27"/>
    <w:rsid w:val="0032230D"/>
    <w:rsid w:val="00322C73"/>
    <w:rsid w:val="00323040"/>
    <w:rsid w:val="00326BEE"/>
    <w:rsid w:val="003276F7"/>
    <w:rsid w:val="00330C38"/>
    <w:rsid w:val="0033137A"/>
    <w:rsid w:val="003313F7"/>
    <w:rsid w:val="00331470"/>
    <w:rsid w:val="003319D9"/>
    <w:rsid w:val="00331CA7"/>
    <w:rsid w:val="00331ED3"/>
    <w:rsid w:val="00332BB7"/>
    <w:rsid w:val="00337ED7"/>
    <w:rsid w:val="00340217"/>
    <w:rsid w:val="00350333"/>
    <w:rsid w:val="003522CD"/>
    <w:rsid w:val="00352806"/>
    <w:rsid w:val="0035323A"/>
    <w:rsid w:val="00354C8D"/>
    <w:rsid w:val="003558DC"/>
    <w:rsid w:val="003559CE"/>
    <w:rsid w:val="00362F37"/>
    <w:rsid w:val="003631F3"/>
    <w:rsid w:val="003641D1"/>
    <w:rsid w:val="00370DBC"/>
    <w:rsid w:val="00372953"/>
    <w:rsid w:val="00372BAC"/>
    <w:rsid w:val="003749A3"/>
    <w:rsid w:val="00375065"/>
    <w:rsid w:val="00375A30"/>
    <w:rsid w:val="00375DA3"/>
    <w:rsid w:val="00376783"/>
    <w:rsid w:val="00377BB7"/>
    <w:rsid w:val="003832ED"/>
    <w:rsid w:val="00390D16"/>
    <w:rsid w:val="00390F98"/>
    <w:rsid w:val="003924B5"/>
    <w:rsid w:val="00392733"/>
    <w:rsid w:val="00393DA2"/>
    <w:rsid w:val="00394126"/>
    <w:rsid w:val="00394206"/>
    <w:rsid w:val="00396A45"/>
    <w:rsid w:val="003A1808"/>
    <w:rsid w:val="003A3164"/>
    <w:rsid w:val="003B33B4"/>
    <w:rsid w:val="003B74DF"/>
    <w:rsid w:val="003C0F71"/>
    <w:rsid w:val="003C13E8"/>
    <w:rsid w:val="003C3FAA"/>
    <w:rsid w:val="003C4887"/>
    <w:rsid w:val="003C6ED4"/>
    <w:rsid w:val="003C7C08"/>
    <w:rsid w:val="003D2E9C"/>
    <w:rsid w:val="003D7744"/>
    <w:rsid w:val="003E13D5"/>
    <w:rsid w:val="003E1ADC"/>
    <w:rsid w:val="003E4FF2"/>
    <w:rsid w:val="003E6DAA"/>
    <w:rsid w:val="003F1795"/>
    <w:rsid w:val="003F27A7"/>
    <w:rsid w:val="003F37DE"/>
    <w:rsid w:val="003F3EBC"/>
    <w:rsid w:val="003F5F56"/>
    <w:rsid w:val="003F778C"/>
    <w:rsid w:val="00400261"/>
    <w:rsid w:val="004042DF"/>
    <w:rsid w:val="0040675B"/>
    <w:rsid w:val="004106D0"/>
    <w:rsid w:val="0041131F"/>
    <w:rsid w:val="00412CBC"/>
    <w:rsid w:val="00412D60"/>
    <w:rsid w:val="004156CC"/>
    <w:rsid w:val="00416204"/>
    <w:rsid w:val="00416EFE"/>
    <w:rsid w:val="004170E9"/>
    <w:rsid w:val="00420E8E"/>
    <w:rsid w:val="00424D76"/>
    <w:rsid w:val="00424F6A"/>
    <w:rsid w:val="00425AA1"/>
    <w:rsid w:val="004269E1"/>
    <w:rsid w:val="004306BD"/>
    <w:rsid w:val="00430B8B"/>
    <w:rsid w:val="00430D03"/>
    <w:rsid w:val="004357DE"/>
    <w:rsid w:val="0043615C"/>
    <w:rsid w:val="004367DB"/>
    <w:rsid w:val="00440816"/>
    <w:rsid w:val="00440D94"/>
    <w:rsid w:val="00442406"/>
    <w:rsid w:val="00447E3F"/>
    <w:rsid w:val="00450DCF"/>
    <w:rsid w:val="0045194D"/>
    <w:rsid w:val="00451AE6"/>
    <w:rsid w:val="00451AEB"/>
    <w:rsid w:val="00453FCA"/>
    <w:rsid w:val="00460BD6"/>
    <w:rsid w:val="00463A3B"/>
    <w:rsid w:val="00464AC7"/>
    <w:rsid w:val="00466AFB"/>
    <w:rsid w:val="004672A7"/>
    <w:rsid w:val="00470B87"/>
    <w:rsid w:val="00476F15"/>
    <w:rsid w:val="004775D3"/>
    <w:rsid w:val="00480082"/>
    <w:rsid w:val="00480D4E"/>
    <w:rsid w:val="00481B10"/>
    <w:rsid w:val="004847CB"/>
    <w:rsid w:val="0048525E"/>
    <w:rsid w:val="00485FC2"/>
    <w:rsid w:val="0049039C"/>
    <w:rsid w:val="004920E9"/>
    <w:rsid w:val="004937E4"/>
    <w:rsid w:val="004951BF"/>
    <w:rsid w:val="00495D03"/>
    <w:rsid w:val="004A1518"/>
    <w:rsid w:val="004A1931"/>
    <w:rsid w:val="004A262A"/>
    <w:rsid w:val="004A3D80"/>
    <w:rsid w:val="004A480B"/>
    <w:rsid w:val="004A5DBC"/>
    <w:rsid w:val="004B0278"/>
    <w:rsid w:val="004B1945"/>
    <w:rsid w:val="004B29A7"/>
    <w:rsid w:val="004C2C4E"/>
    <w:rsid w:val="004C43CC"/>
    <w:rsid w:val="004C477C"/>
    <w:rsid w:val="004C5B92"/>
    <w:rsid w:val="004C5D65"/>
    <w:rsid w:val="004C5DD3"/>
    <w:rsid w:val="004D1D5E"/>
    <w:rsid w:val="004D25D7"/>
    <w:rsid w:val="004D344C"/>
    <w:rsid w:val="004D50B8"/>
    <w:rsid w:val="004D7BB1"/>
    <w:rsid w:val="004E087F"/>
    <w:rsid w:val="004E158D"/>
    <w:rsid w:val="004E39F6"/>
    <w:rsid w:val="004F5459"/>
    <w:rsid w:val="004F556F"/>
    <w:rsid w:val="004F6840"/>
    <w:rsid w:val="004F6BB4"/>
    <w:rsid w:val="004F7239"/>
    <w:rsid w:val="005001EA"/>
    <w:rsid w:val="0050188F"/>
    <w:rsid w:val="00502264"/>
    <w:rsid w:val="00504A66"/>
    <w:rsid w:val="00512926"/>
    <w:rsid w:val="005216AD"/>
    <w:rsid w:val="00526977"/>
    <w:rsid w:val="005270F9"/>
    <w:rsid w:val="005366F5"/>
    <w:rsid w:val="005367D6"/>
    <w:rsid w:val="00537928"/>
    <w:rsid w:val="00537A97"/>
    <w:rsid w:val="0054365B"/>
    <w:rsid w:val="00544365"/>
    <w:rsid w:val="0054698B"/>
    <w:rsid w:val="00550945"/>
    <w:rsid w:val="0055681C"/>
    <w:rsid w:val="00556EAC"/>
    <w:rsid w:val="0056049A"/>
    <w:rsid w:val="00562208"/>
    <w:rsid w:val="005663D2"/>
    <w:rsid w:val="005672A6"/>
    <w:rsid w:val="00567793"/>
    <w:rsid w:val="00570000"/>
    <w:rsid w:val="00571058"/>
    <w:rsid w:val="00575529"/>
    <w:rsid w:val="0057621C"/>
    <w:rsid w:val="00587E2C"/>
    <w:rsid w:val="00593890"/>
    <w:rsid w:val="00594571"/>
    <w:rsid w:val="005A07E5"/>
    <w:rsid w:val="005A1F03"/>
    <w:rsid w:val="005A456E"/>
    <w:rsid w:val="005A61C6"/>
    <w:rsid w:val="005A6A99"/>
    <w:rsid w:val="005A6EC9"/>
    <w:rsid w:val="005A7DD9"/>
    <w:rsid w:val="005B02AF"/>
    <w:rsid w:val="005B2B16"/>
    <w:rsid w:val="005B3FDF"/>
    <w:rsid w:val="005B47E3"/>
    <w:rsid w:val="005B4C72"/>
    <w:rsid w:val="005C0826"/>
    <w:rsid w:val="005C128E"/>
    <w:rsid w:val="005C1D6D"/>
    <w:rsid w:val="005C3375"/>
    <w:rsid w:val="005C37C1"/>
    <w:rsid w:val="005C4F54"/>
    <w:rsid w:val="005C54EA"/>
    <w:rsid w:val="005C5837"/>
    <w:rsid w:val="005C5A7B"/>
    <w:rsid w:val="005C5D79"/>
    <w:rsid w:val="005C6BB6"/>
    <w:rsid w:val="005C6D81"/>
    <w:rsid w:val="005C7547"/>
    <w:rsid w:val="005C7718"/>
    <w:rsid w:val="005D052B"/>
    <w:rsid w:val="005D1D0F"/>
    <w:rsid w:val="005D4366"/>
    <w:rsid w:val="005D5301"/>
    <w:rsid w:val="005D5767"/>
    <w:rsid w:val="005E0074"/>
    <w:rsid w:val="005E1760"/>
    <w:rsid w:val="005E3903"/>
    <w:rsid w:val="005E3CA2"/>
    <w:rsid w:val="005E4A9E"/>
    <w:rsid w:val="005E7D37"/>
    <w:rsid w:val="005F056B"/>
    <w:rsid w:val="005F5CD9"/>
    <w:rsid w:val="00600E19"/>
    <w:rsid w:val="00601467"/>
    <w:rsid w:val="00601C2B"/>
    <w:rsid w:val="0060268F"/>
    <w:rsid w:val="00603E6E"/>
    <w:rsid w:val="00604A17"/>
    <w:rsid w:val="00605453"/>
    <w:rsid w:val="00607CD7"/>
    <w:rsid w:val="00612DA5"/>
    <w:rsid w:val="00613A9B"/>
    <w:rsid w:val="00613E0A"/>
    <w:rsid w:val="00614133"/>
    <w:rsid w:val="0061510E"/>
    <w:rsid w:val="006156AA"/>
    <w:rsid w:val="00616EB0"/>
    <w:rsid w:val="00617B43"/>
    <w:rsid w:val="0062289F"/>
    <w:rsid w:val="00623496"/>
    <w:rsid w:val="0062353D"/>
    <w:rsid w:val="00626DF0"/>
    <w:rsid w:val="00627965"/>
    <w:rsid w:val="00636938"/>
    <w:rsid w:val="00637834"/>
    <w:rsid w:val="00637B0F"/>
    <w:rsid w:val="0064033B"/>
    <w:rsid w:val="006422A8"/>
    <w:rsid w:val="00642AA0"/>
    <w:rsid w:val="006442E9"/>
    <w:rsid w:val="006445B0"/>
    <w:rsid w:val="00652627"/>
    <w:rsid w:val="00655D93"/>
    <w:rsid w:val="006566CC"/>
    <w:rsid w:val="00660128"/>
    <w:rsid w:val="0066242F"/>
    <w:rsid w:val="00664B82"/>
    <w:rsid w:val="006653A2"/>
    <w:rsid w:val="00671737"/>
    <w:rsid w:val="006725EB"/>
    <w:rsid w:val="00672DC5"/>
    <w:rsid w:val="00680D35"/>
    <w:rsid w:val="00681D22"/>
    <w:rsid w:val="0068380B"/>
    <w:rsid w:val="00683E26"/>
    <w:rsid w:val="00685694"/>
    <w:rsid w:val="006900CC"/>
    <w:rsid w:val="00690157"/>
    <w:rsid w:val="0069496E"/>
    <w:rsid w:val="00694CDD"/>
    <w:rsid w:val="006A1897"/>
    <w:rsid w:val="006A1A54"/>
    <w:rsid w:val="006A21B4"/>
    <w:rsid w:val="006A53D8"/>
    <w:rsid w:val="006A6F74"/>
    <w:rsid w:val="006A7C3C"/>
    <w:rsid w:val="006B0F52"/>
    <w:rsid w:val="006B3922"/>
    <w:rsid w:val="006B42AC"/>
    <w:rsid w:val="006B43BE"/>
    <w:rsid w:val="006B6313"/>
    <w:rsid w:val="006B6F4A"/>
    <w:rsid w:val="006B7340"/>
    <w:rsid w:val="006C0617"/>
    <w:rsid w:val="006C380C"/>
    <w:rsid w:val="006C3978"/>
    <w:rsid w:val="006D37A9"/>
    <w:rsid w:val="006D3833"/>
    <w:rsid w:val="006E01B2"/>
    <w:rsid w:val="006E3A1E"/>
    <w:rsid w:val="006E570A"/>
    <w:rsid w:val="006E6425"/>
    <w:rsid w:val="006E6E27"/>
    <w:rsid w:val="006E6E60"/>
    <w:rsid w:val="006E7B21"/>
    <w:rsid w:val="006F10B1"/>
    <w:rsid w:val="006F1E27"/>
    <w:rsid w:val="006F25D4"/>
    <w:rsid w:val="006F3333"/>
    <w:rsid w:val="006F6260"/>
    <w:rsid w:val="006F6514"/>
    <w:rsid w:val="006F6A87"/>
    <w:rsid w:val="00702F40"/>
    <w:rsid w:val="0070483F"/>
    <w:rsid w:val="007068B3"/>
    <w:rsid w:val="007077E5"/>
    <w:rsid w:val="00711F2C"/>
    <w:rsid w:val="00716643"/>
    <w:rsid w:val="00716FB6"/>
    <w:rsid w:val="00722B9D"/>
    <w:rsid w:val="0072511C"/>
    <w:rsid w:val="007259F6"/>
    <w:rsid w:val="0072648E"/>
    <w:rsid w:val="00730215"/>
    <w:rsid w:val="007310B7"/>
    <w:rsid w:val="0073194D"/>
    <w:rsid w:val="00732FA9"/>
    <w:rsid w:val="007363D9"/>
    <w:rsid w:val="00737A0A"/>
    <w:rsid w:val="007405D8"/>
    <w:rsid w:val="0075109F"/>
    <w:rsid w:val="007526F1"/>
    <w:rsid w:val="00760B21"/>
    <w:rsid w:val="0076418A"/>
    <w:rsid w:val="007655C4"/>
    <w:rsid w:val="007662F8"/>
    <w:rsid w:val="00766E5F"/>
    <w:rsid w:val="007741D6"/>
    <w:rsid w:val="00774B18"/>
    <w:rsid w:val="00783721"/>
    <w:rsid w:val="0078657E"/>
    <w:rsid w:val="00787AAB"/>
    <w:rsid w:val="00790AD9"/>
    <w:rsid w:val="00796CD6"/>
    <w:rsid w:val="007A1E82"/>
    <w:rsid w:val="007A2C19"/>
    <w:rsid w:val="007A33BA"/>
    <w:rsid w:val="007B162B"/>
    <w:rsid w:val="007B1AAA"/>
    <w:rsid w:val="007C2A87"/>
    <w:rsid w:val="007C2F43"/>
    <w:rsid w:val="007C417D"/>
    <w:rsid w:val="007C4AEE"/>
    <w:rsid w:val="007C6492"/>
    <w:rsid w:val="007D3734"/>
    <w:rsid w:val="007D4A92"/>
    <w:rsid w:val="007E3B6F"/>
    <w:rsid w:val="007F0157"/>
    <w:rsid w:val="007F16AA"/>
    <w:rsid w:val="007F35B8"/>
    <w:rsid w:val="007F6DDC"/>
    <w:rsid w:val="00800EC9"/>
    <w:rsid w:val="00801B7B"/>
    <w:rsid w:val="00802BFA"/>
    <w:rsid w:val="00804C96"/>
    <w:rsid w:val="008073DA"/>
    <w:rsid w:val="00811440"/>
    <w:rsid w:val="00811F80"/>
    <w:rsid w:val="00811FEB"/>
    <w:rsid w:val="00815965"/>
    <w:rsid w:val="00817D32"/>
    <w:rsid w:val="008253AA"/>
    <w:rsid w:val="008303F4"/>
    <w:rsid w:val="008346B9"/>
    <w:rsid w:val="00834830"/>
    <w:rsid w:val="008374FA"/>
    <w:rsid w:val="008410D9"/>
    <w:rsid w:val="00841D5B"/>
    <w:rsid w:val="0084286E"/>
    <w:rsid w:val="00842E4E"/>
    <w:rsid w:val="008438C4"/>
    <w:rsid w:val="00844CB1"/>
    <w:rsid w:val="00845182"/>
    <w:rsid w:val="008454E6"/>
    <w:rsid w:val="00850DE3"/>
    <w:rsid w:val="008510F2"/>
    <w:rsid w:val="008518CE"/>
    <w:rsid w:val="0085581D"/>
    <w:rsid w:val="00855A1D"/>
    <w:rsid w:val="00855F85"/>
    <w:rsid w:val="0086320E"/>
    <w:rsid w:val="00865EE8"/>
    <w:rsid w:val="00865F45"/>
    <w:rsid w:val="008777F1"/>
    <w:rsid w:val="00877835"/>
    <w:rsid w:val="00884A91"/>
    <w:rsid w:val="008852E2"/>
    <w:rsid w:val="00890800"/>
    <w:rsid w:val="008923CC"/>
    <w:rsid w:val="00895815"/>
    <w:rsid w:val="008A0FA2"/>
    <w:rsid w:val="008A15AD"/>
    <w:rsid w:val="008A268A"/>
    <w:rsid w:val="008A3605"/>
    <w:rsid w:val="008A3DF1"/>
    <w:rsid w:val="008A3F99"/>
    <w:rsid w:val="008B0509"/>
    <w:rsid w:val="008B0561"/>
    <w:rsid w:val="008B09A7"/>
    <w:rsid w:val="008B3FE6"/>
    <w:rsid w:val="008B4125"/>
    <w:rsid w:val="008B477B"/>
    <w:rsid w:val="008B5316"/>
    <w:rsid w:val="008B729C"/>
    <w:rsid w:val="008C020F"/>
    <w:rsid w:val="008C0229"/>
    <w:rsid w:val="008C29FE"/>
    <w:rsid w:val="008C5AF7"/>
    <w:rsid w:val="008C6112"/>
    <w:rsid w:val="008C7BD7"/>
    <w:rsid w:val="008D04EB"/>
    <w:rsid w:val="008D2E54"/>
    <w:rsid w:val="008D3363"/>
    <w:rsid w:val="008E04FC"/>
    <w:rsid w:val="008E0E80"/>
    <w:rsid w:val="008E1428"/>
    <w:rsid w:val="008E1B19"/>
    <w:rsid w:val="008E3C2E"/>
    <w:rsid w:val="008E4753"/>
    <w:rsid w:val="008E5AAC"/>
    <w:rsid w:val="008E68F3"/>
    <w:rsid w:val="008E6BA5"/>
    <w:rsid w:val="008F1B02"/>
    <w:rsid w:val="008F2010"/>
    <w:rsid w:val="008F28E2"/>
    <w:rsid w:val="008F2CD8"/>
    <w:rsid w:val="008F45EB"/>
    <w:rsid w:val="008F6B6B"/>
    <w:rsid w:val="008F6D44"/>
    <w:rsid w:val="00900345"/>
    <w:rsid w:val="00902E89"/>
    <w:rsid w:val="009039A4"/>
    <w:rsid w:val="00904286"/>
    <w:rsid w:val="00910FE2"/>
    <w:rsid w:val="009121D8"/>
    <w:rsid w:val="0091233B"/>
    <w:rsid w:val="0091381C"/>
    <w:rsid w:val="00913C81"/>
    <w:rsid w:val="009141A1"/>
    <w:rsid w:val="009217FB"/>
    <w:rsid w:val="0092635E"/>
    <w:rsid w:val="00932F39"/>
    <w:rsid w:val="00935878"/>
    <w:rsid w:val="009408CA"/>
    <w:rsid w:val="00944ABB"/>
    <w:rsid w:val="0094574F"/>
    <w:rsid w:val="0095162E"/>
    <w:rsid w:val="00951EC9"/>
    <w:rsid w:val="00952BBA"/>
    <w:rsid w:val="00952F3F"/>
    <w:rsid w:val="0095372D"/>
    <w:rsid w:val="00954CE8"/>
    <w:rsid w:val="0095538D"/>
    <w:rsid w:val="00956F8C"/>
    <w:rsid w:val="00957E8A"/>
    <w:rsid w:val="00963F32"/>
    <w:rsid w:val="00964E64"/>
    <w:rsid w:val="00965013"/>
    <w:rsid w:val="00965EB4"/>
    <w:rsid w:val="0096608A"/>
    <w:rsid w:val="00967BBD"/>
    <w:rsid w:val="00974D0A"/>
    <w:rsid w:val="00975087"/>
    <w:rsid w:val="00975912"/>
    <w:rsid w:val="00980BD6"/>
    <w:rsid w:val="00981894"/>
    <w:rsid w:val="0098503D"/>
    <w:rsid w:val="00986CD6"/>
    <w:rsid w:val="009946E0"/>
    <w:rsid w:val="009958C0"/>
    <w:rsid w:val="009A3E67"/>
    <w:rsid w:val="009A4752"/>
    <w:rsid w:val="009A56A2"/>
    <w:rsid w:val="009A6094"/>
    <w:rsid w:val="009A7A8D"/>
    <w:rsid w:val="009B3869"/>
    <w:rsid w:val="009B40D6"/>
    <w:rsid w:val="009B5B8A"/>
    <w:rsid w:val="009B7737"/>
    <w:rsid w:val="009B7B93"/>
    <w:rsid w:val="009C0F4C"/>
    <w:rsid w:val="009C3813"/>
    <w:rsid w:val="009C4742"/>
    <w:rsid w:val="009C5617"/>
    <w:rsid w:val="009C59A0"/>
    <w:rsid w:val="009C70C4"/>
    <w:rsid w:val="009C7249"/>
    <w:rsid w:val="009C7599"/>
    <w:rsid w:val="009D0D4A"/>
    <w:rsid w:val="009D31B5"/>
    <w:rsid w:val="009D4FA9"/>
    <w:rsid w:val="009D7B6F"/>
    <w:rsid w:val="009E1DF3"/>
    <w:rsid w:val="009E5227"/>
    <w:rsid w:val="009E5C39"/>
    <w:rsid w:val="009F398B"/>
    <w:rsid w:val="009F5721"/>
    <w:rsid w:val="00A00D74"/>
    <w:rsid w:val="00A012D0"/>
    <w:rsid w:val="00A035E1"/>
    <w:rsid w:val="00A05CFA"/>
    <w:rsid w:val="00A06903"/>
    <w:rsid w:val="00A11ED2"/>
    <w:rsid w:val="00A171B0"/>
    <w:rsid w:val="00A17F1A"/>
    <w:rsid w:val="00A211B0"/>
    <w:rsid w:val="00A24557"/>
    <w:rsid w:val="00A25B79"/>
    <w:rsid w:val="00A25D96"/>
    <w:rsid w:val="00A30DCA"/>
    <w:rsid w:val="00A35BF6"/>
    <w:rsid w:val="00A40349"/>
    <w:rsid w:val="00A42514"/>
    <w:rsid w:val="00A42890"/>
    <w:rsid w:val="00A46BBA"/>
    <w:rsid w:val="00A5069D"/>
    <w:rsid w:val="00A50AD5"/>
    <w:rsid w:val="00A51F64"/>
    <w:rsid w:val="00A52AF4"/>
    <w:rsid w:val="00A52F06"/>
    <w:rsid w:val="00A57685"/>
    <w:rsid w:val="00A66EB8"/>
    <w:rsid w:val="00A70109"/>
    <w:rsid w:val="00A71691"/>
    <w:rsid w:val="00A7302A"/>
    <w:rsid w:val="00A7391E"/>
    <w:rsid w:val="00A77AFE"/>
    <w:rsid w:val="00A8083D"/>
    <w:rsid w:val="00A81578"/>
    <w:rsid w:val="00A82E76"/>
    <w:rsid w:val="00A83A0A"/>
    <w:rsid w:val="00A855D5"/>
    <w:rsid w:val="00A92519"/>
    <w:rsid w:val="00A949C6"/>
    <w:rsid w:val="00A97416"/>
    <w:rsid w:val="00A97938"/>
    <w:rsid w:val="00A97FBE"/>
    <w:rsid w:val="00AA0F7B"/>
    <w:rsid w:val="00AA5499"/>
    <w:rsid w:val="00AB2F95"/>
    <w:rsid w:val="00AB34C3"/>
    <w:rsid w:val="00AB3BCC"/>
    <w:rsid w:val="00AB409E"/>
    <w:rsid w:val="00AB4C49"/>
    <w:rsid w:val="00AB5DB0"/>
    <w:rsid w:val="00AB6E94"/>
    <w:rsid w:val="00AB7857"/>
    <w:rsid w:val="00AB7DD7"/>
    <w:rsid w:val="00AB7FC2"/>
    <w:rsid w:val="00AC10B2"/>
    <w:rsid w:val="00AC34BD"/>
    <w:rsid w:val="00AC5A70"/>
    <w:rsid w:val="00AC7DE9"/>
    <w:rsid w:val="00AD420A"/>
    <w:rsid w:val="00AD431F"/>
    <w:rsid w:val="00AD5BC1"/>
    <w:rsid w:val="00AD5D82"/>
    <w:rsid w:val="00AD7C64"/>
    <w:rsid w:val="00AE40A7"/>
    <w:rsid w:val="00AE4994"/>
    <w:rsid w:val="00AE4EFD"/>
    <w:rsid w:val="00AE6BE3"/>
    <w:rsid w:val="00AF267F"/>
    <w:rsid w:val="00AF2997"/>
    <w:rsid w:val="00AF3864"/>
    <w:rsid w:val="00B02B72"/>
    <w:rsid w:val="00B05A98"/>
    <w:rsid w:val="00B05B0D"/>
    <w:rsid w:val="00B0630D"/>
    <w:rsid w:val="00B073AE"/>
    <w:rsid w:val="00B125E7"/>
    <w:rsid w:val="00B13B41"/>
    <w:rsid w:val="00B1478C"/>
    <w:rsid w:val="00B15E08"/>
    <w:rsid w:val="00B16740"/>
    <w:rsid w:val="00B2071B"/>
    <w:rsid w:val="00B21172"/>
    <w:rsid w:val="00B217D9"/>
    <w:rsid w:val="00B21E8D"/>
    <w:rsid w:val="00B22173"/>
    <w:rsid w:val="00B225CA"/>
    <w:rsid w:val="00B25ADF"/>
    <w:rsid w:val="00B25FA3"/>
    <w:rsid w:val="00B337C9"/>
    <w:rsid w:val="00B34966"/>
    <w:rsid w:val="00B35752"/>
    <w:rsid w:val="00B3687D"/>
    <w:rsid w:val="00B40B2C"/>
    <w:rsid w:val="00B40D30"/>
    <w:rsid w:val="00B4322F"/>
    <w:rsid w:val="00B4597B"/>
    <w:rsid w:val="00B45F75"/>
    <w:rsid w:val="00B506DD"/>
    <w:rsid w:val="00B51171"/>
    <w:rsid w:val="00B525DA"/>
    <w:rsid w:val="00B533F9"/>
    <w:rsid w:val="00B5465C"/>
    <w:rsid w:val="00B54A9F"/>
    <w:rsid w:val="00B54FA3"/>
    <w:rsid w:val="00B56CBE"/>
    <w:rsid w:val="00B605A6"/>
    <w:rsid w:val="00B62230"/>
    <w:rsid w:val="00B62F1F"/>
    <w:rsid w:val="00B66D82"/>
    <w:rsid w:val="00B67897"/>
    <w:rsid w:val="00B67DA1"/>
    <w:rsid w:val="00B721C7"/>
    <w:rsid w:val="00B7549F"/>
    <w:rsid w:val="00B76054"/>
    <w:rsid w:val="00B82173"/>
    <w:rsid w:val="00B82C6A"/>
    <w:rsid w:val="00B85116"/>
    <w:rsid w:val="00B85AFE"/>
    <w:rsid w:val="00B87948"/>
    <w:rsid w:val="00B87EE4"/>
    <w:rsid w:val="00B93D20"/>
    <w:rsid w:val="00B95631"/>
    <w:rsid w:val="00B96395"/>
    <w:rsid w:val="00B97AEC"/>
    <w:rsid w:val="00BA1AD3"/>
    <w:rsid w:val="00BA4615"/>
    <w:rsid w:val="00BA4F45"/>
    <w:rsid w:val="00BA5392"/>
    <w:rsid w:val="00BA5C03"/>
    <w:rsid w:val="00BA6023"/>
    <w:rsid w:val="00BB2068"/>
    <w:rsid w:val="00BB2539"/>
    <w:rsid w:val="00BB2C29"/>
    <w:rsid w:val="00BB78DC"/>
    <w:rsid w:val="00BC32DB"/>
    <w:rsid w:val="00BC3C5C"/>
    <w:rsid w:val="00BC487F"/>
    <w:rsid w:val="00BD0848"/>
    <w:rsid w:val="00BD0BEE"/>
    <w:rsid w:val="00BD16F6"/>
    <w:rsid w:val="00BD238E"/>
    <w:rsid w:val="00BD29CA"/>
    <w:rsid w:val="00BD4604"/>
    <w:rsid w:val="00BD62F2"/>
    <w:rsid w:val="00BE05AD"/>
    <w:rsid w:val="00BE25A0"/>
    <w:rsid w:val="00BE4D0D"/>
    <w:rsid w:val="00BE5B22"/>
    <w:rsid w:val="00BE5F36"/>
    <w:rsid w:val="00BE780C"/>
    <w:rsid w:val="00BF1B2C"/>
    <w:rsid w:val="00BF1CA5"/>
    <w:rsid w:val="00BF222B"/>
    <w:rsid w:val="00BF341C"/>
    <w:rsid w:val="00BF76AB"/>
    <w:rsid w:val="00C00CA2"/>
    <w:rsid w:val="00C04301"/>
    <w:rsid w:val="00C065AE"/>
    <w:rsid w:val="00C10142"/>
    <w:rsid w:val="00C10983"/>
    <w:rsid w:val="00C12DAE"/>
    <w:rsid w:val="00C13F0F"/>
    <w:rsid w:val="00C248DD"/>
    <w:rsid w:val="00C3271C"/>
    <w:rsid w:val="00C3299F"/>
    <w:rsid w:val="00C32B87"/>
    <w:rsid w:val="00C33F92"/>
    <w:rsid w:val="00C36D40"/>
    <w:rsid w:val="00C374D3"/>
    <w:rsid w:val="00C37A48"/>
    <w:rsid w:val="00C43C0E"/>
    <w:rsid w:val="00C44D0C"/>
    <w:rsid w:val="00C4514F"/>
    <w:rsid w:val="00C57344"/>
    <w:rsid w:val="00C57BAB"/>
    <w:rsid w:val="00C60E6E"/>
    <w:rsid w:val="00C62227"/>
    <w:rsid w:val="00C6280D"/>
    <w:rsid w:val="00C62A44"/>
    <w:rsid w:val="00C62F05"/>
    <w:rsid w:val="00C664D7"/>
    <w:rsid w:val="00C66532"/>
    <w:rsid w:val="00C67289"/>
    <w:rsid w:val="00C678B7"/>
    <w:rsid w:val="00C7037F"/>
    <w:rsid w:val="00C71B1A"/>
    <w:rsid w:val="00C729A9"/>
    <w:rsid w:val="00C83EE4"/>
    <w:rsid w:val="00C842A9"/>
    <w:rsid w:val="00C84500"/>
    <w:rsid w:val="00C84644"/>
    <w:rsid w:val="00C846DF"/>
    <w:rsid w:val="00C848CF"/>
    <w:rsid w:val="00C849BF"/>
    <w:rsid w:val="00C84F7D"/>
    <w:rsid w:val="00C91449"/>
    <w:rsid w:val="00C918DE"/>
    <w:rsid w:val="00C96831"/>
    <w:rsid w:val="00CA13C6"/>
    <w:rsid w:val="00CA3187"/>
    <w:rsid w:val="00CA38A8"/>
    <w:rsid w:val="00CA3E3B"/>
    <w:rsid w:val="00CA46BC"/>
    <w:rsid w:val="00CA6157"/>
    <w:rsid w:val="00CA73A1"/>
    <w:rsid w:val="00CB39E5"/>
    <w:rsid w:val="00CB3F9A"/>
    <w:rsid w:val="00CB7B07"/>
    <w:rsid w:val="00CB7E38"/>
    <w:rsid w:val="00CC0297"/>
    <w:rsid w:val="00CC36FD"/>
    <w:rsid w:val="00CC37BA"/>
    <w:rsid w:val="00CC3CDD"/>
    <w:rsid w:val="00CC44E2"/>
    <w:rsid w:val="00CC698C"/>
    <w:rsid w:val="00CD0423"/>
    <w:rsid w:val="00CD0BFF"/>
    <w:rsid w:val="00CD3E41"/>
    <w:rsid w:val="00CD4377"/>
    <w:rsid w:val="00CD44CC"/>
    <w:rsid w:val="00CD5B3C"/>
    <w:rsid w:val="00CD5EBB"/>
    <w:rsid w:val="00CD6B72"/>
    <w:rsid w:val="00CE064C"/>
    <w:rsid w:val="00CE2B8E"/>
    <w:rsid w:val="00CE4A39"/>
    <w:rsid w:val="00CE50DA"/>
    <w:rsid w:val="00CE5D15"/>
    <w:rsid w:val="00CE7555"/>
    <w:rsid w:val="00CE7D92"/>
    <w:rsid w:val="00CF0F2A"/>
    <w:rsid w:val="00CF1207"/>
    <w:rsid w:val="00CF463C"/>
    <w:rsid w:val="00CF5AD3"/>
    <w:rsid w:val="00CF6B75"/>
    <w:rsid w:val="00CF7722"/>
    <w:rsid w:val="00D0214B"/>
    <w:rsid w:val="00D0272F"/>
    <w:rsid w:val="00D05874"/>
    <w:rsid w:val="00D1077D"/>
    <w:rsid w:val="00D10895"/>
    <w:rsid w:val="00D1160B"/>
    <w:rsid w:val="00D12EF8"/>
    <w:rsid w:val="00D14C04"/>
    <w:rsid w:val="00D15490"/>
    <w:rsid w:val="00D15E49"/>
    <w:rsid w:val="00D17746"/>
    <w:rsid w:val="00D21B58"/>
    <w:rsid w:val="00D25612"/>
    <w:rsid w:val="00D26F92"/>
    <w:rsid w:val="00D27CD6"/>
    <w:rsid w:val="00D32CC3"/>
    <w:rsid w:val="00D3526D"/>
    <w:rsid w:val="00D35EBD"/>
    <w:rsid w:val="00D36357"/>
    <w:rsid w:val="00D43292"/>
    <w:rsid w:val="00D4363A"/>
    <w:rsid w:val="00D4384D"/>
    <w:rsid w:val="00D4448A"/>
    <w:rsid w:val="00D45625"/>
    <w:rsid w:val="00D45C18"/>
    <w:rsid w:val="00D46425"/>
    <w:rsid w:val="00D46933"/>
    <w:rsid w:val="00D478CD"/>
    <w:rsid w:val="00D5167C"/>
    <w:rsid w:val="00D54E37"/>
    <w:rsid w:val="00D55017"/>
    <w:rsid w:val="00D611C6"/>
    <w:rsid w:val="00D63D8E"/>
    <w:rsid w:val="00D64872"/>
    <w:rsid w:val="00D66BC6"/>
    <w:rsid w:val="00D70689"/>
    <w:rsid w:val="00D70C73"/>
    <w:rsid w:val="00D72DFD"/>
    <w:rsid w:val="00D73D51"/>
    <w:rsid w:val="00D75310"/>
    <w:rsid w:val="00D8404D"/>
    <w:rsid w:val="00D84B3E"/>
    <w:rsid w:val="00D8519C"/>
    <w:rsid w:val="00D86B06"/>
    <w:rsid w:val="00D879B2"/>
    <w:rsid w:val="00D87A98"/>
    <w:rsid w:val="00D900EE"/>
    <w:rsid w:val="00D932E6"/>
    <w:rsid w:val="00D93E68"/>
    <w:rsid w:val="00D93FA3"/>
    <w:rsid w:val="00D96742"/>
    <w:rsid w:val="00D9680D"/>
    <w:rsid w:val="00D973D8"/>
    <w:rsid w:val="00D97E3F"/>
    <w:rsid w:val="00DA2458"/>
    <w:rsid w:val="00DA62AE"/>
    <w:rsid w:val="00DA7093"/>
    <w:rsid w:val="00DB0458"/>
    <w:rsid w:val="00DB0A39"/>
    <w:rsid w:val="00DB0AAE"/>
    <w:rsid w:val="00DB20A9"/>
    <w:rsid w:val="00DB3C47"/>
    <w:rsid w:val="00DB5E38"/>
    <w:rsid w:val="00DB6D1E"/>
    <w:rsid w:val="00DC09C7"/>
    <w:rsid w:val="00DC0F4D"/>
    <w:rsid w:val="00DC1BF3"/>
    <w:rsid w:val="00DC1DAF"/>
    <w:rsid w:val="00DC2FA5"/>
    <w:rsid w:val="00DC6A0F"/>
    <w:rsid w:val="00DC77E7"/>
    <w:rsid w:val="00DD4542"/>
    <w:rsid w:val="00DD6655"/>
    <w:rsid w:val="00DE03B8"/>
    <w:rsid w:val="00DE3FAE"/>
    <w:rsid w:val="00DE47AC"/>
    <w:rsid w:val="00DE5AD6"/>
    <w:rsid w:val="00DE5DD0"/>
    <w:rsid w:val="00DF130F"/>
    <w:rsid w:val="00DF3450"/>
    <w:rsid w:val="00DF4858"/>
    <w:rsid w:val="00E02755"/>
    <w:rsid w:val="00E0465D"/>
    <w:rsid w:val="00E078D9"/>
    <w:rsid w:val="00E14067"/>
    <w:rsid w:val="00E20C1E"/>
    <w:rsid w:val="00E219F6"/>
    <w:rsid w:val="00E2213D"/>
    <w:rsid w:val="00E22159"/>
    <w:rsid w:val="00E25BA8"/>
    <w:rsid w:val="00E271A5"/>
    <w:rsid w:val="00E31204"/>
    <w:rsid w:val="00E31DE4"/>
    <w:rsid w:val="00E328A1"/>
    <w:rsid w:val="00E346B3"/>
    <w:rsid w:val="00E40A4E"/>
    <w:rsid w:val="00E4101D"/>
    <w:rsid w:val="00E44BEA"/>
    <w:rsid w:val="00E45B03"/>
    <w:rsid w:val="00E544C7"/>
    <w:rsid w:val="00E55E91"/>
    <w:rsid w:val="00E56700"/>
    <w:rsid w:val="00E57999"/>
    <w:rsid w:val="00E57B3D"/>
    <w:rsid w:val="00E57D5A"/>
    <w:rsid w:val="00E65CCB"/>
    <w:rsid w:val="00E65DDD"/>
    <w:rsid w:val="00E66DEE"/>
    <w:rsid w:val="00E67090"/>
    <w:rsid w:val="00E675C9"/>
    <w:rsid w:val="00E70A3B"/>
    <w:rsid w:val="00E713A4"/>
    <w:rsid w:val="00E77D9D"/>
    <w:rsid w:val="00E82844"/>
    <w:rsid w:val="00E82B1D"/>
    <w:rsid w:val="00E83138"/>
    <w:rsid w:val="00E94650"/>
    <w:rsid w:val="00E94A8B"/>
    <w:rsid w:val="00E94ADE"/>
    <w:rsid w:val="00EA24A7"/>
    <w:rsid w:val="00EA5C68"/>
    <w:rsid w:val="00EA7D17"/>
    <w:rsid w:val="00EB397C"/>
    <w:rsid w:val="00EB39AD"/>
    <w:rsid w:val="00EB408A"/>
    <w:rsid w:val="00EB61BC"/>
    <w:rsid w:val="00EB7225"/>
    <w:rsid w:val="00EC0B26"/>
    <w:rsid w:val="00EC2266"/>
    <w:rsid w:val="00EC28CC"/>
    <w:rsid w:val="00EC5BE1"/>
    <w:rsid w:val="00ED0E06"/>
    <w:rsid w:val="00ED1D2E"/>
    <w:rsid w:val="00ED30BE"/>
    <w:rsid w:val="00ED4FAC"/>
    <w:rsid w:val="00ED6214"/>
    <w:rsid w:val="00EE71F0"/>
    <w:rsid w:val="00EE7F13"/>
    <w:rsid w:val="00EF09CF"/>
    <w:rsid w:val="00EF2F34"/>
    <w:rsid w:val="00EF3C99"/>
    <w:rsid w:val="00F009DE"/>
    <w:rsid w:val="00F00DA3"/>
    <w:rsid w:val="00F03121"/>
    <w:rsid w:val="00F04BE6"/>
    <w:rsid w:val="00F04E00"/>
    <w:rsid w:val="00F06D22"/>
    <w:rsid w:val="00F137FB"/>
    <w:rsid w:val="00F21FEC"/>
    <w:rsid w:val="00F23700"/>
    <w:rsid w:val="00F23B9F"/>
    <w:rsid w:val="00F24104"/>
    <w:rsid w:val="00F244F5"/>
    <w:rsid w:val="00F25378"/>
    <w:rsid w:val="00F32197"/>
    <w:rsid w:val="00F34745"/>
    <w:rsid w:val="00F350B0"/>
    <w:rsid w:val="00F35833"/>
    <w:rsid w:val="00F35AA5"/>
    <w:rsid w:val="00F36E6A"/>
    <w:rsid w:val="00F43A72"/>
    <w:rsid w:val="00F43E30"/>
    <w:rsid w:val="00F441D7"/>
    <w:rsid w:val="00F45FD7"/>
    <w:rsid w:val="00F46304"/>
    <w:rsid w:val="00F507AE"/>
    <w:rsid w:val="00F5358A"/>
    <w:rsid w:val="00F54A8F"/>
    <w:rsid w:val="00F54DDF"/>
    <w:rsid w:val="00F55138"/>
    <w:rsid w:val="00F55756"/>
    <w:rsid w:val="00F6016A"/>
    <w:rsid w:val="00F66CF3"/>
    <w:rsid w:val="00F67001"/>
    <w:rsid w:val="00F67CDB"/>
    <w:rsid w:val="00F70242"/>
    <w:rsid w:val="00F70F5C"/>
    <w:rsid w:val="00F735D8"/>
    <w:rsid w:val="00F74BF0"/>
    <w:rsid w:val="00F74C41"/>
    <w:rsid w:val="00F74E41"/>
    <w:rsid w:val="00F80EBA"/>
    <w:rsid w:val="00F86974"/>
    <w:rsid w:val="00F903AE"/>
    <w:rsid w:val="00F90AA7"/>
    <w:rsid w:val="00F9100C"/>
    <w:rsid w:val="00F92BE1"/>
    <w:rsid w:val="00F947E8"/>
    <w:rsid w:val="00F955A3"/>
    <w:rsid w:val="00F96A4A"/>
    <w:rsid w:val="00FA0995"/>
    <w:rsid w:val="00FA108C"/>
    <w:rsid w:val="00FA5E5A"/>
    <w:rsid w:val="00FA6123"/>
    <w:rsid w:val="00FB0068"/>
    <w:rsid w:val="00FB2888"/>
    <w:rsid w:val="00FB5D25"/>
    <w:rsid w:val="00FB5FB4"/>
    <w:rsid w:val="00FB72E1"/>
    <w:rsid w:val="00FC1E1C"/>
    <w:rsid w:val="00FC4BAF"/>
    <w:rsid w:val="00FD10DE"/>
    <w:rsid w:val="00FD21FC"/>
    <w:rsid w:val="00FD3F1A"/>
    <w:rsid w:val="00FD64DA"/>
    <w:rsid w:val="00FD6851"/>
    <w:rsid w:val="00FE0D2C"/>
    <w:rsid w:val="00FE119F"/>
    <w:rsid w:val="00FE2B1A"/>
    <w:rsid w:val="00FE39BB"/>
    <w:rsid w:val="00FE5C59"/>
    <w:rsid w:val="00FE5CB9"/>
    <w:rsid w:val="00FE6A79"/>
    <w:rsid w:val="00FF358A"/>
    <w:rsid w:val="00FF525E"/>
    <w:rsid w:val="00FF5CA8"/>
    <w:rsid w:val="00FF6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A37DE"/>
  <w15:chartTrackingRefBased/>
  <w15:docId w15:val="{36D71088-998E-2842-8BD0-2A7098995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16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2C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94650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465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94650"/>
    <w:pPr>
      <w:spacing w:line="48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94650"/>
    <w:rPr>
      <w:rFonts w:ascii="Calibri" w:hAnsi="Calibri" w:cs="Calibri"/>
      <w:noProof/>
    </w:rPr>
  </w:style>
  <w:style w:type="table" w:customStyle="1" w:styleId="TableGrid1">
    <w:name w:val="Table Grid1"/>
    <w:basedOn w:val="TableNormal"/>
    <w:next w:val="TableGrid"/>
    <w:uiPriority w:val="39"/>
    <w:rsid w:val="00DF345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25D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975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75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75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5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550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0545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7A8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A8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217F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217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99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1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5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5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D3183B-0675-4565-874D-FC5A82615B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2</Pages>
  <Words>313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Crider</dc:creator>
  <cp:keywords/>
  <dc:description/>
  <cp:lastModifiedBy>DURGA P</cp:lastModifiedBy>
  <cp:revision>180</cp:revision>
  <dcterms:created xsi:type="dcterms:W3CDTF">2022-09-29T13:35:00Z</dcterms:created>
  <dcterms:modified xsi:type="dcterms:W3CDTF">2022-10-13T07:09:00Z</dcterms:modified>
</cp:coreProperties>
</file>